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EF17B" w14:textId="4C594E08" w:rsidR="00D35230" w:rsidRPr="009D2E10" w:rsidRDefault="00D22E93" w:rsidP="00B32ED1">
      <w:pPr>
        <w:spacing w:after="240"/>
        <w:rPr>
          <w:rFonts w:cstheme="minorHAnsi"/>
        </w:rPr>
      </w:pPr>
      <w:bookmarkStart w:id="0" w:name="_GoBack"/>
      <w:bookmarkEnd w:id="0"/>
      <w:r w:rsidRPr="009D2E10">
        <w:rPr>
          <w:rFonts w:cstheme="minorHAnsi"/>
          <w:b/>
        </w:rPr>
        <w:t>SUPPLEMENTARY T</w:t>
      </w:r>
      <w:r w:rsidR="00C5651C" w:rsidRPr="009D2E10">
        <w:rPr>
          <w:rFonts w:cstheme="minorHAnsi"/>
          <w:b/>
        </w:rPr>
        <w:t xml:space="preserve">ABLE </w:t>
      </w:r>
      <w:r w:rsidRPr="009D2E10">
        <w:rPr>
          <w:rFonts w:cstheme="minorHAnsi"/>
          <w:b/>
        </w:rPr>
        <w:t>1</w:t>
      </w:r>
      <w:r w:rsidR="00C5651C" w:rsidRPr="009D2E10">
        <w:rPr>
          <w:rFonts w:cstheme="minorHAnsi"/>
          <w:b/>
        </w:rPr>
        <w:t>.</w:t>
      </w:r>
      <w:r w:rsidR="00C5651C" w:rsidRPr="009D2E10">
        <w:rPr>
          <w:rFonts w:cstheme="minorHAnsi"/>
        </w:rPr>
        <w:t xml:space="preserve"> </w:t>
      </w:r>
      <w:r w:rsidR="00C5651C" w:rsidRPr="009D2E10">
        <w:rPr>
          <w:rFonts w:cstheme="minorHAnsi"/>
          <w:b/>
        </w:rPr>
        <w:t>Clinical Trials Assessing Zoster Vaccines in Immunocompromised Patients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389"/>
        <w:gridCol w:w="1137"/>
        <w:gridCol w:w="1493"/>
        <w:gridCol w:w="1715"/>
        <w:gridCol w:w="1817"/>
        <w:gridCol w:w="1637"/>
        <w:gridCol w:w="776"/>
        <w:gridCol w:w="1517"/>
        <w:gridCol w:w="1662"/>
        <w:gridCol w:w="1342"/>
      </w:tblGrid>
      <w:tr w:rsidR="00A9724A" w:rsidRPr="009D2E10" w14:paraId="413BA424" w14:textId="77777777" w:rsidTr="00716B44">
        <w:trPr>
          <w:trHeight w:val="530"/>
        </w:trPr>
        <w:tc>
          <w:tcPr>
            <w:tcW w:w="1389" w:type="dxa"/>
            <w:hideMark/>
          </w:tcPr>
          <w:p w14:paraId="4832FD02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ial Number</w:t>
            </w:r>
          </w:p>
        </w:tc>
        <w:tc>
          <w:tcPr>
            <w:tcW w:w="1137" w:type="dxa"/>
            <w:hideMark/>
          </w:tcPr>
          <w:p w14:paraId="67212358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93" w:type="dxa"/>
            <w:hideMark/>
          </w:tcPr>
          <w:p w14:paraId="7D55DD34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715" w:type="dxa"/>
            <w:hideMark/>
          </w:tcPr>
          <w:p w14:paraId="621405DB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817" w:type="dxa"/>
            <w:hideMark/>
          </w:tcPr>
          <w:p w14:paraId="3531870A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37" w:type="dxa"/>
            <w:hideMark/>
          </w:tcPr>
          <w:p w14:paraId="4816545D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76" w:type="dxa"/>
            <w:hideMark/>
          </w:tcPr>
          <w:p w14:paraId="1BAF4370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7" w:type="dxa"/>
            <w:hideMark/>
          </w:tcPr>
          <w:p w14:paraId="2DBAD663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662" w:type="dxa"/>
            <w:hideMark/>
          </w:tcPr>
          <w:p w14:paraId="73BF5E5E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342" w:type="dxa"/>
            <w:hideMark/>
          </w:tcPr>
          <w:p w14:paraId="0F942427" w14:textId="77777777" w:rsidR="00FD4CE5" w:rsidRPr="009D2E10" w:rsidRDefault="00FD4CE5" w:rsidP="00FD4C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A31666" w:rsidRPr="009D2E10" w14:paraId="448D7278" w14:textId="77777777" w:rsidTr="00716B44">
        <w:trPr>
          <w:trHeight w:val="2700"/>
        </w:trPr>
        <w:tc>
          <w:tcPr>
            <w:tcW w:w="1389" w:type="dxa"/>
            <w:hideMark/>
          </w:tcPr>
          <w:p w14:paraId="2814C6DB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1137" w:type="dxa"/>
            <w:hideMark/>
          </w:tcPr>
          <w:p w14:paraId="401D87DD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VHT (VARIVAX, 2900 pfu/0.5 mL; heat-inactivated)</w:t>
            </w:r>
          </w:p>
        </w:tc>
        <w:tc>
          <w:tcPr>
            <w:tcW w:w="1493" w:type="dxa"/>
            <w:hideMark/>
          </w:tcPr>
          <w:p w14:paraId="47F20DFD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andomized trial</w:t>
            </w:r>
          </w:p>
        </w:tc>
        <w:tc>
          <w:tcPr>
            <w:tcW w:w="1715" w:type="dxa"/>
            <w:hideMark/>
          </w:tcPr>
          <w:p w14:paraId="2C0F818C" w14:textId="616AEA8C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ingle dose of VVHT at 1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 after 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MT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</w:p>
          <w:p w14:paraId="69E99B25" w14:textId="5DB4DB31" w:rsidR="00F76931" w:rsidRPr="009D2E10" w:rsidRDefault="00F76931" w:rsidP="009D3D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r 3 doses of VVHT at 1, 2, 3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 after 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MT</w:t>
            </w:r>
          </w:p>
        </w:tc>
        <w:tc>
          <w:tcPr>
            <w:tcW w:w="1817" w:type="dxa"/>
            <w:hideMark/>
          </w:tcPr>
          <w:p w14:paraId="41F1B8A0" w14:textId="77777777" w:rsidR="00F76931" w:rsidRPr="009D2E10" w:rsidRDefault="000E1EF9" w:rsidP="000E1EF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tients with auto-BMT/PBSC </w:t>
            </w:r>
            <w:r w:rsidR="00F769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r allo-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MT</w:t>
            </w:r>
          </w:p>
        </w:tc>
        <w:tc>
          <w:tcPr>
            <w:tcW w:w="1637" w:type="dxa"/>
            <w:hideMark/>
          </w:tcPr>
          <w:p w14:paraId="7144B853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ingle dose: 28 (VVHT:14; unvaccinated:14);  3 doses: 47 (VVHT:24; unvaccinated: 23)</w:t>
            </w:r>
          </w:p>
        </w:tc>
        <w:tc>
          <w:tcPr>
            <w:tcW w:w="776" w:type="dxa"/>
            <w:hideMark/>
          </w:tcPr>
          <w:p w14:paraId="74603F10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8-49 yoa</w:t>
            </w:r>
          </w:p>
        </w:tc>
        <w:tc>
          <w:tcPr>
            <w:tcW w:w="1517" w:type="dxa"/>
            <w:hideMark/>
          </w:tcPr>
          <w:p w14:paraId="2B602CD8" w14:textId="77777777" w:rsidR="00F76931" w:rsidRPr="009D2E10" w:rsidRDefault="00E671B3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  <w:r w:rsidR="00F769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idence of HZ; severity of HZ</w:t>
            </w:r>
          </w:p>
        </w:tc>
        <w:tc>
          <w:tcPr>
            <w:tcW w:w="1662" w:type="dxa"/>
            <w:hideMark/>
          </w:tcPr>
          <w:p w14:paraId="23A520D4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ingle dose: no difference in incidence or severity of HZ between vaccinated and unvaccinated; immunogenic; </w:t>
            </w:r>
          </w:p>
          <w:p w14:paraId="10E92E00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 SAE; </w:t>
            </w:r>
          </w:p>
          <w:p w14:paraId="5C966654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 doses: no difference in incidence of HZ; significant reduction in HZ  severity; immunogenic; </w:t>
            </w:r>
          </w:p>
          <w:p w14:paraId="10E0846D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 SAE </w:t>
            </w:r>
          </w:p>
        </w:tc>
        <w:tc>
          <w:tcPr>
            <w:tcW w:w="1342" w:type="dxa"/>
            <w:hideMark/>
          </w:tcPr>
          <w:p w14:paraId="10451042" w14:textId="4086E0B7" w:rsidR="00F76931" w:rsidRPr="009D2E10" w:rsidRDefault="001D3989" w:rsidP="009D3D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cstheme="minorHAnsi"/>
                <w:sz w:val="18"/>
                <w:szCs w:val="18"/>
              </w:rPr>
              <w:t xml:space="preserve">Redman RL, Nader S, </w:t>
            </w:r>
            <w:proofErr w:type="spellStart"/>
            <w:r w:rsidRPr="009D2E10">
              <w:rPr>
                <w:rFonts w:cstheme="minorHAnsi"/>
                <w:sz w:val="18"/>
                <w:szCs w:val="18"/>
              </w:rPr>
              <w:t>Zerboni</w:t>
            </w:r>
            <w:proofErr w:type="spellEnd"/>
            <w:r w:rsidRPr="009D2E10">
              <w:rPr>
                <w:rFonts w:cstheme="minorHAnsi"/>
                <w:sz w:val="18"/>
                <w:szCs w:val="18"/>
              </w:rPr>
              <w:t xml:space="preserve"> L, et al. J Infect Dis 1997; 176:578-85</w:t>
            </w:r>
          </w:p>
        </w:tc>
      </w:tr>
      <w:tr w:rsidR="00A9724A" w:rsidRPr="009D2E10" w14:paraId="54A857E1" w14:textId="77777777" w:rsidTr="00716B44">
        <w:trPr>
          <w:trHeight w:val="1500"/>
        </w:trPr>
        <w:tc>
          <w:tcPr>
            <w:tcW w:w="1389" w:type="dxa"/>
            <w:hideMark/>
          </w:tcPr>
          <w:p w14:paraId="016D2BCE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1137" w:type="dxa"/>
            <w:hideMark/>
          </w:tcPr>
          <w:p w14:paraId="543638E1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VHT (6115 pfu/0.5 mL; heat-inactivated)</w:t>
            </w:r>
          </w:p>
        </w:tc>
        <w:tc>
          <w:tcPr>
            <w:tcW w:w="1493" w:type="dxa"/>
            <w:hideMark/>
          </w:tcPr>
          <w:p w14:paraId="3F30EEAD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andomized trial</w:t>
            </w:r>
          </w:p>
        </w:tc>
        <w:tc>
          <w:tcPr>
            <w:tcW w:w="1715" w:type="dxa"/>
            <w:hideMark/>
          </w:tcPr>
          <w:p w14:paraId="5341271B" w14:textId="726117DB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4 doses of VVHT: dose 1 within3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rior to HSCT; doses 2-4 at 30, 60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d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 post-transplant </w:t>
            </w:r>
          </w:p>
        </w:tc>
        <w:tc>
          <w:tcPr>
            <w:tcW w:w="1817" w:type="dxa"/>
            <w:hideMark/>
          </w:tcPr>
          <w:p w14:paraId="058622DC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 recipients</w:t>
            </w:r>
          </w:p>
        </w:tc>
        <w:tc>
          <w:tcPr>
            <w:tcW w:w="1637" w:type="dxa"/>
            <w:hideMark/>
          </w:tcPr>
          <w:p w14:paraId="6E473A1D" w14:textId="77777777" w:rsidR="00B32ED1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19 </w:t>
            </w:r>
          </w:p>
          <w:p w14:paraId="05F4028E" w14:textId="33A223E1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VVHT:59; unvaccinated:60)</w:t>
            </w:r>
          </w:p>
        </w:tc>
        <w:tc>
          <w:tcPr>
            <w:tcW w:w="776" w:type="dxa"/>
            <w:hideMark/>
          </w:tcPr>
          <w:p w14:paraId="7D12B0A3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8-60 yoa</w:t>
            </w:r>
          </w:p>
        </w:tc>
        <w:tc>
          <w:tcPr>
            <w:tcW w:w="1517" w:type="dxa"/>
            <w:hideMark/>
          </w:tcPr>
          <w:p w14:paraId="510F601D" w14:textId="77777777" w:rsidR="00F76931" w:rsidRPr="009D2E10" w:rsidRDefault="00E671B3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  <w:r w:rsidR="00F769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idence of HZ within 12M post-transplant</w:t>
            </w:r>
          </w:p>
        </w:tc>
        <w:tc>
          <w:tcPr>
            <w:tcW w:w="1662" w:type="dxa"/>
            <w:hideMark/>
          </w:tcPr>
          <w:p w14:paraId="55E71EF6" w14:textId="02C622F0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mmunogenic (higher VZV-CMI in vaccine compared to placebo recipients</w:t>
            </w:r>
            <w:r w:rsidR="00D86E8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 reduction in the incidence of HZ</w:t>
            </w:r>
          </w:p>
        </w:tc>
        <w:tc>
          <w:tcPr>
            <w:tcW w:w="1342" w:type="dxa"/>
            <w:hideMark/>
          </w:tcPr>
          <w:p w14:paraId="1E9BA8D3" w14:textId="0D50DAAF" w:rsidR="00F76931" w:rsidRPr="009D2E10" w:rsidRDefault="001D3989" w:rsidP="009D3D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cstheme="minorHAnsi"/>
                <w:sz w:val="18"/>
                <w:szCs w:val="18"/>
              </w:rPr>
              <w:t>Hata</w:t>
            </w:r>
            <w:proofErr w:type="spellEnd"/>
            <w:r w:rsidRPr="009D2E10">
              <w:rPr>
                <w:rFonts w:cstheme="minorHAnsi"/>
                <w:sz w:val="18"/>
                <w:szCs w:val="18"/>
              </w:rPr>
              <w:t xml:space="preserve"> A, Asanuma H, </w:t>
            </w:r>
            <w:proofErr w:type="spellStart"/>
            <w:r w:rsidRPr="009D2E10">
              <w:rPr>
                <w:rFonts w:cstheme="minorHAnsi"/>
                <w:sz w:val="18"/>
                <w:szCs w:val="18"/>
              </w:rPr>
              <w:t>Rinki</w:t>
            </w:r>
            <w:proofErr w:type="spellEnd"/>
            <w:r w:rsidRPr="009D2E10">
              <w:rPr>
                <w:rFonts w:cstheme="minorHAnsi"/>
                <w:sz w:val="18"/>
                <w:szCs w:val="18"/>
              </w:rPr>
              <w:t xml:space="preserve"> M, et al. New Engl J Med</w:t>
            </w:r>
            <w:r w:rsidRPr="00B66604">
              <w:rPr>
                <w:rFonts w:cstheme="minorHAnsi"/>
                <w:sz w:val="18"/>
                <w:szCs w:val="18"/>
              </w:rPr>
              <w:t xml:space="preserve"> 2002</w:t>
            </w:r>
            <w:r w:rsidRPr="009D2E10">
              <w:rPr>
                <w:rFonts w:cstheme="minorHAnsi"/>
                <w:sz w:val="18"/>
                <w:szCs w:val="18"/>
              </w:rPr>
              <w:t>; 347:26-34</w:t>
            </w:r>
          </w:p>
        </w:tc>
      </w:tr>
      <w:tr w:rsidR="00A9724A" w:rsidRPr="009D2E10" w14:paraId="3AB5054F" w14:textId="77777777" w:rsidTr="00716B44">
        <w:trPr>
          <w:trHeight w:val="2700"/>
        </w:trPr>
        <w:tc>
          <w:tcPr>
            <w:tcW w:w="1389" w:type="dxa"/>
            <w:hideMark/>
          </w:tcPr>
          <w:p w14:paraId="5940398A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CT00535236  </w:t>
            </w:r>
          </w:p>
        </w:tc>
        <w:tc>
          <w:tcPr>
            <w:tcW w:w="1137" w:type="dxa"/>
            <w:hideMark/>
          </w:tcPr>
          <w:p w14:paraId="0FEC4511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HT</w:t>
            </w:r>
          </w:p>
        </w:tc>
        <w:tc>
          <w:tcPr>
            <w:tcW w:w="1493" w:type="dxa"/>
            <w:hideMark/>
          </w:tcPr>
          <w:p w14:paraId="76226029" w14:textId="77777777" w:rsidR="00F76931" w:rsidRPr="009D2E10" w:rsidRDefault="00B751C8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</w:t>
            </w:r>
            <w:r w:rsidR="00F769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 randomized, double-blind, placebo-controlled</w:t>
            </w:r>
          </w:p>
        </w:tc>
        <w:tc>
          <w:tcPr>
            <w:tcW w:w="1715" w:type="dxa"/>
            <w:hideMark/>
          </w:tcPr>
          <w:p w14:paraId="1FCFED92" w14:textId="7E20B60B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4 do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s ZVHT or placebo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~3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apart; for HSCT recipients, dose 1 ~3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rior to H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CT and doses 2-4 at 30, 60, and 9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ost-HSCT</w:t>
            </w:r>
          </w:p>
        </w:tc>
        <w:tc>
          <w:tcPr>
            <w:tcW w:w="1817" w:type="dxa"/>
            <w:hideMark/>
          </w:tcPr>
          <w:p w14:paraId="06D9CA71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dults with either: STM; HM; HIV with CD4+ </w:t>
            </w:r>
            <w:r w:rsidR="00071EE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-cell counts of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≤200; auto-HSCT or allo-HSCT</w:t>
            </w:r>
          </w:p>
        </w:tc>
        <w:tc>
          <w:tcPr>
            <w:tcW w:w="1637" w:type="dxa"/>
            <w:hideMark/>
          </w:tcPr>
          <w:p w14:paraId="6C3800B4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41 </w:t>
            </w:r>
          </w:p>
          <w:p w14:paraId="3B7FE750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[ZVHT:262 (STM:59; HM:62;HIV:60;</w:t>
            </w:r>
          </w:p>
          <w:p w14:paraId="34D9AD86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:40; allo-HSCT:41); placebo: 79 (STM:20; HM:19;HIV:20</w:t>
            </w:r>
            <w:r w:rsidR="00A31666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:10; allo-HSCT:10)]</w:t>
            </w:r>
          </w:p>
        </w:tc>
        <w:tc>
          <w:tcPr>
            <w:tcW w:w="776" w:type="dxa"/>
            <w:hideMark/>
          </w:tcPr>
          <w:p w14:paraId="1DE2AFC5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1C7DD3FD" w14:textId="77777777" w:rsidR="00F76931" w:rsidRPr="009D2E10" w:rsidRDefault="00E671B3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F769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fety, immunogenicity</w:t>
            </w:r>
          </w:p>
        </w:tc>
        <w:tc>
          <w:tcPr>
            <w:tcW w:w="1662" w:type="dxa"/>
            <w:hideMark/>
          </w:tcPr>
          <w:p w14:paraId="223A45F6" w14:textId="77777777" w:rsidR="00F76931" w:rsidRPr="009D2E10" w:rsidRDefault="00F76931" w:rsidP="00F769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nerally safe and immunogenic through 28 days post-dose 4 in adults with STM, HM, and HIV; auto-HSCT but not allo-HSCT patients showed rise in T-cell response; no increase in antibody responses in either HSCT population</w:t>
            </w:r>
          </w:p>
        </w:tc>
        <w:tc>
          <w:tcPr>
            <w:tcW w:w="1342" w:type="dxa"/>
            <w:hideMark/>
          </w:tcPr>
          <w:p w14:paraId="309AB8EC" w14:textId="7881AAA5" w:rsidR="00F76931" w:rsidRPr="009D2E10" w:rsidRDefault="001D3989" w:rsidP="009D3D9A">
            <w:pPr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9D2E10">
              <w:rPr>
                <w:rFonts w:cstheme="minorHAnsi"/>
                <w:sz w:val="18"/>
                <w:szCs w:val="18"/>
                <w:lang w:val="de-DE"/>
              </w:rPr>
              <w:t>Mullane KM, Winston DJ, Wertheim MS, et al. J Infect Dis 2013; 208:1375-85</w:t>
            </w:r>
          </w:p>
        </w:tc>
      </w:tr>
    </w:tbl>
    <w:p w14:paraId="4D997DCB" w14:textId="77777777" w:rsidR="00A31666" w:rsidRPr="009D2E10" w:rsidRDefault="00A31666">
      <w:pPr>
        <w:rPr>
          <w:rFonts w:cstheme="minorHAnsi"/>
          <w:lang w:val="de-DE"/>
        </w:rPr>
      </w:pPr>
      <w:r w:rsidRPr="009D2E10">
        <w:rPr>
          <w:rFonts w:cstheme="minorHAnsi"/>
          <w:lang w:val="de-DE"/>
        </w:rPr>
        <w:br w:type="page"/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389"/>
        <w:gridCol w:w="1137"/>
        <w:gridCol w:w="1493"/>
        <w:gridCol w:w="1715"/>
        <w:gridCol w:w="1817"/>
        <w:gridCol w:w="1804"/>
        <w:gridCol w:w="609"/>
        <w:gridCol w:w="1517"/>
        <w:gridCol w:w="1662"/>
        <w:gridCol w:w="1342"/>
      </w:tblGrid>
      <w:tr w:rsidR="00CD3EA8" w:rsidRPr="009D2E10" w14:paraId="6DDCC86E" w14:textId="77777777" w:rsidTr="007E3090">
        <w:trPr>
          <w:trHeight w:val="80"/>
        </w:trPr>
        <w:tc>
          <w:tcPr>
            <w:tcW w:w="1389" w:type="dxa"/>
            <w:vAlign w:val="center"/>
          </w:tcPr>
          <w:p w14:paraId="147BA346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Trial Number</w:t>
            </w:r>
          </w:p>
        </w:tc>
        <w:tc>
          <w:tcPr>
            <w:tcW w:w="1137" w:type="dxa"/>
            <w:vAlign w:val="center"/>
          </w:tcPr>
          <w:p w14:paraId="663375B1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93" w:type="dxa"/>
            <w:vAlign w:val="center"/>
          </w:tcPr>
          <w:p w14:paraId="5F36E928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715" w:type="dxa"/>
            <w:vAlign w:val="center"/>
          </w:tcPr>
          <w:p w14:paraId="589B85E9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817" w:type="dxa"/>
            <w:vAlign w:val="center"/>
          </w:tcPr>
          <w:p w14:paraId="616D2870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804" w:type="dxa"/>
            <w:vAlign w:val="center"/>
          </w:tcPr>
          <w:p w14:paraId="33B54700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" w:type="dxa"/>
            <w:vAlign w:val="center"/>
          </w:tcPr>
          <w:p w14:paraId="4C719D92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7" w:type="dxa"/>
            <w:vAlign w:val="center"/>
          </w:tcPr>
          <w:p w14:paraId="3DB6CA53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662" w:type="dxa"/>
            <w:vAlign w:val="center"/>
          </w:tcPr>
          <w:p w14:paraId="287C954A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342" w:type="dxa"/>
            <w:vAlign w:val="center"/>
          </w:tcPr>
          <w:p w14:paraId="4E780821" w14:textId="77777777" w:rsidR="00A31666" w:rsidRPr="009D2E10" w:rsidRDefault="00A31666" w:rsidP="00A3166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A20BAB" w:rsidRPr="009D2E10" w14:paraId="517CE0E4" w14:textId="77777777" w:rsidTr="007E3090">
        <w:trPr>
          <w:trHeight w:val="2330"/>
        </w:trPr>
        <w:tc>
          <w:tcPr>
            <w:tcW w:w="1389" w:type="dxa"/>
            <w:hideMark/>
          </w:tcPr>
          <w:p w14:paraId="4A021A1F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460719</w:t>
            </w:r>
          </w:p>
        </w:tc>
        <w:tc>
          <w:tcPr>
            <w:tcW w:w="1137" w:type="dxa"/>
            <w:hideMark/>
          </w:tcPr>
          <w:p w14:paraId="4DB10255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</w:t>
            </w:r>
          </w:p>
        </w:tc>
        <w:tc>
          <w:tcPr>
            <w:tcW w:w="1493" w:type="dxa"/>
            <w:hideMark/>
          </w:tcPr>
          <w:p w14:paraId="1AB36660" w14:textId="77777777" w:rsidR="00A31666" w:rsidRPr="009D2E10" w:rsidRDefault="00B751C8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</w:t>
            </w:r>
            <w:r w:rsidR="00A9724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</w:p>
          <w:p w14:paraId="6F6B2F23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pen-label, single-arm</w:t>
            </w:r>
          </w:p>
        </w:tc>
        <w:tc>
          <w:tcPr>
            <w:tcW w:w="1715" w:type="dxa"/>
            <w:hideMark/>
          </w:tcPr>
          <w:p w14:paraId="7DFC4FBE" w14:textId="5938FFDE" w:rsidR="00A9724A" w:rsidRPr="009D2E10" w:rsidRDefault="00A9724A" w:rsidP="009D3D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4 doses of ZVIN; dose 1 at ~5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rior to any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chemotherapy dose in the cycle. Doses 2 through 4 administered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~ every 30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 and ~5 </w:t>
            </w:r>
            <w:r w:rsidR="009D3D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rior to upcoming dose of chemotherapy</w:t>
            </w:r>
          </w:p>
        </w:tc>
        <w:tc>
          <w:tcPr>
            <w:tcW w:w="1817" w:type="dxa"/>
            <w:hideMark/>
          </w:tcPr>
          <w:p w14:paraId="538C19F1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HM receiving treatment with anti-CD20 mono-clonal antibodies</w:t>
            </w:r>
          </w:p>
        </w:tc>
        <w:tc>
          <w:tcPr>
            <w:tcW w:w="1804" w:type="dxa"/>
            <w:hideMark/>
          </w:tcPr>
          <w:p w14:paraId="40CC1E5F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9" w:type="dxa"/>
            <w:hideMark/>
          </w:tcPr>
          <w:p w14:paraId="71B60AF6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6FCF6125" w14:textId="77777777" w:rsidR="00A9724A" w:rsidRPr="009D2E10" w:rsidRDefault="00E671B3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A9724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fety, immunogenicity </w:t>
            </w:r>
          </w:p>
        </w:tc>
        <w:tc>
          <w:tcPr>
            <w:tcW w:w="1662" w:type="dxa"/>
            <w:hideMark/>
          </w:tcPr>
          <w:p w14:paraId="01CECA4C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well-tolerated; elicited statistically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significant VZV-specific T-cell responses 28D post-dose 4</w:t>
            </w:r>
          </w:p>
        </w:tc>
        <w:tc>
          <w:tcPr>
            <w:tcW w:w="1342" w:type="dxa"/>
            <w:hideMark/>
          </w:tcPr>
          <w:p w14:paraId="753370D7" w14:textId="0383EC4C" w:rsidR="00A9724A" w:rsidRPr="009D2E10" w:rsidRDefault="001D3989" w:rsidP="00A20BA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rrino J, McNeil SA, Lawrence SJ, et al. Vaccine 2017; 35:1764-9</w:t>
            </w:r>
          </w:p>
        </w:tc>
      </w:tr>
      <w:tr w:rsidR="00A20BAB" w:rsidRPr="009D2E10" w14:paraId="31BCB635" w14:textId="77777777" w:rsidTr="00B32ED1">
        <w:trPr>
          <w:trHeight w:val="3086"/>
        </w:trPr>
        <w:tc>
          <w:tcPr>
            <w:tcW w:w="1389" w:type="dxa"/>
            <w:hideMark/>
          </w:tcPr>
          <w:p w14:paraId="3ECC7441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527383</w:t>
            </w:r>
          </w:p>
        </w:tc>
        <w:tc>
          <w:tcPr>
            <w:tcW w:w="1137" w:type="dxa"/>
            <w:hideMark/>
          </w:tcPr>
          <w:p w14:paraId="4494AAE5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</w:t>
            </w:r>
          </w:p>
          <w:p w14:paraId="166CDF65" w14:textId="77777777" w:rsidR="002E641B" w:rsidRPr="009D2E10" w:rsidRDefault="002E641B" w:rsidP="002E64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</w:t>
            </w:r>
          </w:p>
          <w:p w14:paraId="69C2F51D" w14:textId="77777777" w:rsidR="002E641B" w:rsidRPr="009D2E10" w:rsidRDefault="002E641B" w:rsidP="002E64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 high antigen (Ag)</w:t>
            </w:r>
          </w:p>
        </w:tc>
        <w:tc>
          <w:tcPr>
            <w:tcW w:w="1493" w:type="dxa"/>
            <w:hideMark/>
          </w:tcPr>
          <w:p w14:paraId="7742480D" w14:textId="77777777" w:rsidR="00A9724A" w:rsidRPr="009D2E10" w:rsidRDefault="00A9724A" w:rsidP="00B751C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hase </w:t>
            </w:r>
            <w:r w:rsidR="00B751C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I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 randomized, double-blind, placebo-controlled</w:t>
            </w:r>
          </w:p>
        </w:tc>
        <w:tc>
          <w:tcPr>
            <w:tcW w:w="1715" w:type="dxa"/>
            <w:hideMark/>
          </w:tcPr>
          <w:p w14:paraId="44D317DA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 doses of ZVIN or ZVIN high Ag dose </w:t>
            </w:r>
          </w:p>
          <w:p w14:paraId="7146ED38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placebo </w:t>
            </w:r>
          </w:p>
        </w:tc>
        <w:tc>
          <w:tcPr>
            <w:tcW w:w="1817" w:type="dxa"/>
            <w:hideMark/>
          </w:tcPr>
          <w:p w14:paraId="4907742E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AI disease on AI treatment (≥1 biologic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agent, with or without nonbiologic immunosuppressive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therapy or ≥1 nonbiologic with no biologic agents)</w:t>
            </w:r>
          </w:p>
        </w:tc>
        <w:tc>
          <w:tcPr>
            <w:tcW w:w="1804" w:type="dxa"/>
            <w:hideMark/>
          </w:tcPr>
          <w:p w14:paraId="3E00E5D9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54 </w:t>
            </w:r>
          </w:p>
          <w:p w14:paraId="437E8734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ZVIN:190; </w:t>
            </w:r>
          </w:p>
          <w:p w14:paraId="6815B9C5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 high Ag</w:t>
            </w:r>
            <w:r w:rsidR="002E641B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: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02; placebo:62)</w:t>
            </w:r>
          </w:p>
        </w:tc>
        <w:tc>
          <w:tcPr>
            <w:tcW w:w="609" w:type="dxa"/>
            <w:hideMark/>
          </w:tcPr>
          <w:p w14:paraId="24849947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0DF9030D" w14:textId="77777777" w:rsidR="00A9724A" w:rsidRPr="009D2E10" w:rsidRDefault="00E671B3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A9724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fety, immunogenicity </w:t>
            </w:r>
          </w:p>
        </w:tc>
        <w:tc>
          <w:tcPr>
            <w:tcW w:w="1662" w:type="dxa"/>
            <w:hideMark/>
          </w:tcPr>
          <w:p w14:paraId="24F6BD6D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well tolerated and immunogenic; VZV-specific immune responses generally comparable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between patients receiving biologic and nonbiologic therapy; </w:t>
            </w:r>
          </w:p>
          <w:p w14:paraId="28CDBED0" w14:textId="77777777" w:rsidR="00A9724A" w:rsidRPr="009D2E10" w:rsidRDefault="00A9724A" w:rsidP="00A9724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 high Ag excluded from immunogenicity analysis</w:t>
            </w:r>
          </w:p>
        </w:tc>
        <w:tc>
          <w:tcPr>
            <w:tcW w:w="1342" w:type="dxa"/>
            <w:hideMark/>
          </w:tcPr>
          <w:p w14:paraId="781DFE96" w14:textId="3D2074E6" w:rsidR="00A9724A" w:rsidRPr="009D2E10" w:rsidRDefault="001D3989" w:rsidP="00A20BA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berhardson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, Hall S, Papp KA, et al. Clin Infect Dis 2017; 65:1174-82</w:t>
            </w:r>
          </w:p>
        </w:tc>
      </w:tr>
      <w:tr w:rsidR="00C93D92" w:rsidRPr="009D2E10" w14:paraId="3B8F312B" w14:textId="77777777" w:rsidTr="00B32ED1">
        <w:trPr>
          <w:trHeight w:val="1556"/>
        </w:trPr>
        <w:tc>
          <w:tcPr>
            <w:tcW w:w="1389" w:type="dxa"/>
          </w:tcPr>
          <w:p w14:paraId="2FA6D085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0851786</w:t>
            </w:r>
          </w:p>
        </w:tc>
        <w:tc>
          <w:tcPr>
            <w:tcW w:w="1137" w:type="dxa"/>
          </w:tcPr>
          <w:p w14:paraId="2D9A39D0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L</w:t>
            </w:r>
          </w:p>
        </w:tc>
        <w:tc>
          <w:tcPr>
            <w:tcW w:w="1493" w:type="dxa"/>
          </w:tcPr>
          <w:p w14:paraId="10A89C95" w14:textId="77777777" w:rsidR="00C93D92" w:rsidRPr="009D2E10" w:rsidRDefault="00011AEE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hase II, </w:t>
            </w:r>
            <w:r w:rsidR="00C93D9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andomized, double-blind, placebo-controlled</w:t>
            </w:r>
          </w:p>
        </w:tc>
        <w:tc>
          <w:tcPr>
            <w:tcW w:w="1715" w:type="dxa"/>
          </w:tcPr>
          <w:p w14:paraId="2F8BC690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2 doses of ZVL, 6 weeks apart</w:t>
            </w:r>
          </w:p>
        </w:tc>
        <w:tc>
          <w:tcPr>
            <w:tcW w:w="1817" w:type="dxa"/>
          </w:tcPr>
          <w:p w14:paraId="204D5243" w14:textId="118E3CF7" w:rsidR="00C93D92" w:rsidRPr="009D2E10" w:rsidRDefault="00543AF0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="00C93D9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tients with HIV infection with CD4+ T-cell counts of ≥200 cells/μL</w:t>
            </w:r>
          </w:p>
          <w:p w14:paraId="5159A6E9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n ART</w:t>
            </w:r>
          </w:p>
        </w:tc>
        <w:tc>
          <w:tcPr>
            <w:tcW w:w="1804" w:type="dxa"/>
          </w:tcPr>
          <w:p w14:paraId="776518ED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95 </w:t>
            </w:r>
          </w:p>
          <w:p w14:paraId="7C7A2598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ZVL:296;  </w:t>
            </w:r>
          </w:p>
          <w:p w14:paraId="75012ED4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lacebo:99)</w:t>
            </w:r>
          </w:p>
        </w:tc>
        <w:tc>
          <w:tcPr>
            <w:tcW w:w="609" w:type="dxa"/>
          </w:tcPr>
          <w:p w14:paraId="496E6989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2BD3839D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ty; immunogenicity</w:t>
            </w:r>
          </w:p>
        </w:tc>
        <w:tc>
          <w:tcPr>
            <w:tcW w:w="1662" w:type="dxa"/>
          </w:tcPr>
          <w:p w14:paraId="6C6CE584" w14:textId="77777777" w:rsidR="00C93D92" w:rsidRPr="009D2E10" w:rsidRDefault="003D1441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fe and immunogenic; </w:t>
            </w:r>
          </w:p>
          <w:p w14:paraId="28ADDDBC" w14:textId="030A3331" w:rsidR="003D1441" w:rsidRPr="009D2E10" w:rsidRDefault="003D1441" w:rsidP="003D14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ZV antibody (gpELISA) titers after ZVL dose 2 comparable to those after dose</w:t>
            </w:r>
            <w:r w:rsidR="00B32ED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</w:tcPr>
          <w:p w14:paraId="3120349D" w14:textId="59218C61" w:rsidR="00C93D92" w:rsidRPr="009D2E10" w:rsidRDefault="001D3989" w:rsidP="009D3D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enson CA, Andersen JW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acatangay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JC, et al. </w:t>
            </w:r>
            <w:r w:rsidR="00CD347D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Clin Infect Dis 2018; 67: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712-9 </w:t>
            </w:r>
          </w:p>
        </w:tc>
      </w:tr>
      <w:tr w:rsidR="00C93D92" w:rsidRPr="009D2E10" w14:paraId="5EFCC973" w14:textId="77777777" w:rsidTr="007E3090">
        <w:trPr>
          <w:trHeight w:val="1700"/>
        </w:trPr>
        <w:tc>
          <w:tcPr>
            <w:tcW w:w="1389" w:type="dxa"/>
            <w:hideMark/>
          </w:tcPr>
          <w:p w14:paraId="7F5E190E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CT01229267 </w:t>
            </w:r>
          </w:p>
        </w:tc>
        <w:tc>
          <w:tcPr>
            <w:tcW w:w="1137" w:type="dxa"/>
            <w:hideMark/>
          </w:tcPr>
          <w:p w14:paraId="57F43781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ZVIN </w:t>
            </w:r>
          </w:p>
          <w:p w14:paraId="4F022ECC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</w:t>
            </w:r>
          </w:p>
          <w:p w14:paraId="21CA2745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 high antigen (Ag)</w:t>
            </w:r>
          </w:p>
        </w:tc>
        <w:tc>
          <w:tcPr>
            <w:tcW w:w="1493" w:type="dxa"/>
            <w:hideMark/>
          </w:tcPr>
          <w:p w14:paraId="63514FC4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II, randomized, double-blind, placebo-controlled</w:t>
            </w:r>
          </w:p>
        </w:tc>
        <w:tc>
          <w:tcPr>
            <w:tcW w:w="1715" w:type="dxa"/>
            <w:hideMark/>
          </w:tcPr>
          <w:p w14:paraId="416DF9E7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 doses of ZVIN or ZVIN high Ag </w:t>
            </w:r>
          </w:p>
          <w:p w14:paraId="3318FBBE" w14:textId="54EF7E1E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r placebo (5:1:5); first dose 5-60</w:t>
            </w:r>
            <w:r w:rsidR="00D86E8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re-transplant; doses 2-4 at 30, 60, 90</w:t>
            </w:r>
            <w:r w:rsidR="00D86E8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 post-transplant </w:t>
            </w:r>
          </w:p>
        </w:tc>
        <w:tc>
          <w:tcPr>
            <w:tcW w:w="1817" w:type="dxa"/>
            <w:hideMark/>
          </w:tcPr>
          <w:p w14:paraId="607E8648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 recipients</w:t>
            </w:r>
          </w:p>
        </w:tc>
        <w:tc>
          <w:tcPr>
            <w:tcW w:w="1804" w:type="dxa"/>
            <w:hideMark/>
          </w:tcPr>
          <w:p w14:paraId="70F26553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230</w:t>
            </w:r>
          </w:p>
          <w:p w14:paraId="1E2613F2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ZVIN:560; </w:t>
            </w:r>
          </w:p>
          <w:p w14:paraId="35D7E8E1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 high Ag:106; placebo:564)</w:t>
            </w:r>
          </w:p>
        </w:tc>
        <w:tc>
          <w:tcPr>
            <w:tcW w:w="609" w:type="dxa"/>
            <w:hideMark/>
          </w:tcPr>
          <w:p w14:paraId="370DE1E5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2A9FE615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fficacy, </w:t>
            </w:r>
          </w:p>
          <w:p w14:paraId="534A8FF1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1662" w:type="dxa"/>
            <w:hideMark/>
          </w:tcPr>
          <w:p w14:paraId="6E80E1FF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E for HZ incidence: 63.8%;</w:t>
            </w:r>
          </w:p>
          <w:p w14:paraId="616ADE7C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E for HZ-related complications: 73.5%;</w:t>
            </w:r>
          </w:p>
          <w:p w14:paraId="5BE615C9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E for PHN: 83.7%;</w:t>
            </w:r>
          </w:p>
          <w:p w14:paraId="24DE9896" w14:textId="77777777" w:rsidR="00C93D92" w:rsidRPr="009D2E10" w:rsidRDefault="00C93D92" w:rsidP="00C93D9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o safety concerns</w:t>
            </w:r>
          </w:p>
        </w:tc>
        <w:tc>
          <w:tcPr>
            <w:tcW w:w="1342" w:type="dxa"/>
            <w:hideMark/>
          </w:tcPr>
          <w:p w14:paraId="64A9BE77" w14:textId="38A6FD6A" w:rsidR="00C93D92" w:rsidRPr="009D2E10" w:rsidRDefault="001D3989" w:rsidP="00D86E8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Winston DJ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ullan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KM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Cornely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A, et al. Lancet 2018; 391:2116-27</w:t>
            </w:r>
            <w:r w:rsidR="00C93D9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  <w:r w:rsidR="0035319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oeckh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J, Arvin AM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ullan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KM, et al. </w:t>
            </w:r>
            <w:r w:rsidR="00C93D92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pen Forum Infect Dis 2020; 7:ofaa172</w:t>
            </w:r>
          </w:p>
        </w:tc>
      </w:tr>
      <w:tr w:rsidR="00CD3EA8" w:rsidRPr="009D2E10" w14:paraId="106DD2E0" w14:textId="77777777" w:rsidTr="00D35230">
        <w:tc>
          <w:tcPr>
            <w:tcW w:w="1389" w:type="dxa"/>
          </w:tcPr>
          <w:p w14:paraId="192B8445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Trial Number</w:t>
            </w:r>
          </w:p>
        </w:tc>
        <w:tc>
          <w:tcPr>
            <w:tcW w:w="1137" w:type="dxa"/>
          </w:tcPr>
          <w:p w14:paraId="357E0C1B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93" w:type="dxa"/>
          </w:tcPr>
          <w:p w14:paraId="3FA334C3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715" w:type="dxa"/>
          </w:tcPr>
          <w:p w14:paraId="732BE538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817" w:type="dxa"/>
          </w:tcPr>
          <w:p w14:paraId="76058103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804" w:type="dxa"/>
          </w:tcPr>
          <w:p w14:paraId="4C33510B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" w:type="dxa"/>
          </w:tcPr>
          <w:p w14:paraId="67B8DDB3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7" w:type="dxa"/>
          </w:tcPr>
          <w:p w14:paraId="3A1DF98A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662" w:type="dxa"/>
          </w:tcPr>
          <w:p w14:paraId="2AFAF0FC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342" w:type="dxa"/>
          </w:tcPr>
          <w:p w14:paraId="77FBC2D1" w14:textId="77777777" w:rsidR="00CD3EA8" w:rsidRPr="009D2E10" w:rsidRDefault="00CD3EA8" w:rsidP="00D352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CD3EA8" w:rsidRPr="009D2E10" w14:paraId="0D2FD97E" w14:textId="77777777" w:rsidTr="007E3090">
        <w:tc>
          <w:tcPr>
            <w:tcW w:w="1389" w:type="dxa"/>
          </w:tcPr>
          <w:p w14:paraId="603F941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254630</w:t>
            </w:r>
          </w:p>
        </w:tc>
        <w:tc>
          <w:tcPr>
            <w:tcW w:w="1137" w:type="dxa"/>
          </w:tcPr>
          <w:p w14:paraId="022149D2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IN</w:t>
            </w:r>
          </w:p>
        </w:tc>
        <w:tc>
          <w:tcPr>
            <w:tcW w:w="1493" w:type="dxa"/>
          </w:tcPr>
          <w:p w14:paraId="52199C62" w14:textId="7D6F3AE8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II, two-arm, randomi</w:t>
            </w:r>
            <w:r w:rsidR="00661F35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d, double-blind, placebo-controlled</w:t>
            </w:r>
          </w:p>
        </w:tc>
        <w:tc>
          <w:tcPr>
            <w:tcW w:w="1715" w:type="dxa"/>
          </w:tcPr>
          <w:p w14:paraId="3B91440E" w14:textId="23633BE8" w:rsidR="00CD3EA8" w:rsidRPr="009D2E10" w:rsidRDefault="00CD3EA8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4 doses of ZVIN ~30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apart</w:t>
            </w:r>
            <w:proofErr w:type="gram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  <w:proofErr w:type="gram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r dose 1 at ~5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rior to any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chemotherapy dose in the cycle. Doses 2 through 4 were administered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~ every 20-40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 and ~5 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rior to upcoming dose of chemotherapy</w:t>
            </w:r>
          </w:p>
        </w:tc>
        <w:tc>
          <w:tcPr>
            <w:tcW w:w="1817" w:type="dxa"/>
          </w:tcPr>
          <w:p w14:paraId="4EEC9F82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STM or HM</w:t>
            </w:r>
          </w:p>
        </w:tc>
        <w:tc>
          <w:tcPr>
            <w:tcW w:w="1804" w:type="dxa"/>
          </w:tcPr>
          <w:p w14:paraId="66B01092" w14:textId="77777777" w:rsidR="008A5E35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TM: 2712 (ZVIN:1348; placebo:1364); </w:t>
            </w:r>
          </w:p>
          <w:p w14:paraId="0B78A2C9" w14:textId="77777777" w:rsidR="00CD3EA8" w:rsidRPr="009D2E10" w:rsidRDefault="008A5E35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M: 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2573 (ZVIN:1288; placebo:1285)</w:t>
            </w:r>
          </w:p>
        </w:tc>
        <w:tc>
          <w:tcPr>
            <w:tcW w:w="609" w:type="dxa"/>
          </w:tcPr>
          <w:p w14:paraId="2E09A22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429EA7A8" w14:textId="77777777" w:rsidR="00CD3EA8" w:rsidRPr="009D2E10" w:rsidRDefault="00E671B3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fficacy for incidence of HZ; safety; immunogenicity</w:t>
            </w:r>
          </w:p>
        </w:tc>
        <w:tc>
          <w:tcPr>
            <w:tcW w:w="1662" w:type="dxa"/>
          </w:tcPr>
          <w:p w14:paraId="5B92AAAD" w14:textId="77777777" w:rsidR="00CD3EA8" w:rsidRPr="009D2E10" w:rsidRDefault="00CD3EA8" w:rsidP="0007549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TM: </w:t>
            </w:r>
            <w:r w:rsidR="0007549A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E</w:t>
            </w:r>
            <w:r w:rsidR="00E671B3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= 63.3%; immunogenic; no safety concerns; HM: safe and immunogenic but trial was terminated after interim analysis (no reduction in HZ incidence)</w:t>
            </w:r>
          </w:p>
        </w:tc>
        <w:tc>
          <w:tcPr>
            <w:tcW w:w="1342" w:type="dxa"/>
          </w:tcPr>
          <w:p w14:paraId="3F4D2276" w14:textId="539A6D1B" w:rsidR="00F306F9" w:rsidRPr="009D2E10" w:rsidRDefault="001D3989" w:rsidP="001D398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ullan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KM, Morrison VA, Camacho LH, et al.</w:t>
            </w:r>
            <w:r w:rsidRPr="009D2E10">
              <w:rPr>
                <w:rFonts w:cstheme="minorHAnsi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Lancet Infect Dis 2019; 19:1001-12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  <w:r w:rsidR="0056524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oeckh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J, Arvin AM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ullan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KM, et al.  Open Forum Infect Dis 2020; 7:ofaa172</w:t>
            </w:r>
          </w:p>
        </w:tc>
      </w:tr>
      <w:tr w:rsidR="008A5E35" w:rsidRPr="009D2E10" w14:paraId="492DB015" w14:textId="77777777" w:rsidTr="007E3090">
        <w:tc>
          <w:tcPr>
            <w:tcW w:w="1389" w:type="dxa"/>
          </w:tcPr>
          <w:p w14:paraId="7FB77B54" w14:textId="5CCED5A0" w:rsidR="008A5E35" w:rsidRPr="009D2E10" w:rsidRDefault="006D4427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MID 09-0016</w:t>
            </w:r>
          </w:p>
        </w:tc>
        <w:tc>
          <w:tcPr>
            <w:tcW w:w="1137" w:type="dxa"/>
          </w:tcPr>
          <w:p w14:paraId="3D034D70" w14:textId="37953C92" w:rsidR="008A5E35" w:rsidRPr="009D2E10" w:rsidRDefault="006D4427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L</w:t>
            </w:r>
          </w:p>
        </w:tc>
        <w:tc>
          <w:tcPr>
            <w:tcW w:w="1493" w:type="dxa"/>
          </w:tcPr>
          <w:p w14:paraId="7269A422" w14:textId="40A9AA0F" w:rsidR="006D4427" w:rsidRPr="009D2E10" w:rsidRDefault="006D4427" w:rsidP="006D442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,</w:t>
            </w:r>
            <w:r w:rsidRPr="009D2E10">
              <w:rPr>
                <w:rFonts w:cstheme="minorHAnsi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andomized, double-blinded,</w:t>
            </w:r>
          </w:p>
          <w:p w14:paraId="42BE8858" w14:textId="7B029086" w:rsidR="008A5E35" w:rsidRPr="009D2E10" w:rsidRDefault="006D4427" w:rsidP="006D442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lacebo-controlled </w:t>
            </w:r>
          </w:p>
        </w:tc>
        <w:tc>
          <w:tcPr>
            <w:tcW w:w="1715" w:type="dxa"/>
          </w:tcPr>
          <w:p w14:paraId="22817CD3" w14:textId="1E5B4CE8" w:rsidR="008A5E35" w:rsidRPr="009D2E10" w:rsidRDefault="006D4427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dose of ZVL ≥4 weeks prior to </w:t>
            </w:r>
            <w:r w:rsidR="00F306F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nal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tran</w:t>
            </w:r>
            <w:r w:rsidR="00F306F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1817" w:type="dxa"/>
          </w:tcPr>
          <w:p w14:paraId="5C9E70DC" w14:textId="6C493E37" w:rsidR="008A5E35" w:rsidRPr="009D2E10" w:rsidRDefault="006D4427" w:rsidP="00DE55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chronic kidney disease awaiting trans</w:t>
            </w:r>
            <w:r w:rsidR="00F80F9D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lant</w:t>
            </w:r>
          </w:p>
        </w:tc>
        <w:tc>
          <w:tcPr>
            <w:tcW w:w="1804" w:type="dxa"/>
          </w:tcPr>
          <w:p w14:paraId="5CB43281" w14:textId="77777777" w:rsidR="008A5E35" w:rsidRPr="009D2E10" w:rsidRDefault="006D4427" w:rsidP="00DE55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  <w:p w14:paraId="6340AE0F" w14:textId="6C5D90E2" w:rsidR="006D4427" w:rsidRPr="009D2E10" w:rsidRDefault="006D4427" w:rsidP="00DE55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ZVL: 32</w:t>
            </w:r>
            <w:r w:rsidR="00F306F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</w:p>
          <w:p w14:paraId="455C8954" w14:textId="3AC9D783" w:rsidR="006D4427" w:rsidRPr="009D2E10" w:rsidRDefault="00F306F9" w:rsidP="00DE55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="006D4427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lacebo: 8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dxa"/>
          </w:tcPr>
          <w:p w14:paraId="0A0D3A74" w14:textId="0883C8C7" w:rsidR="008A5E35" w:rsidRPr="009D2E10" w:rsidRDefault="006D4427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38882CF0" w14:textId="50115049" w:rsidR="008A5E35" w:rsidRPr="009D2E10" w:rsidRDefault="006D4427" w:rsidP="00F306F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ty</w:t>
            </w:r>
            <w:r w:rsidR="00F306F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 immunogenicity</w:t>
            </w:r>
          </w:p>
        </w:tc>
        <w:tc>
          <w:tcPr>
            <w:tcW w:w="1662" w:type="dxa"/>
          </w:tcPr>
          <w:p w14:paraId="6E32F87B" w14:textId="0ACD61BF" w:rsidR="00F306F9" w:rsidRPr="009D2E10" w:rsidRDefault="00F306F9" w:rsidP="00F306F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fe and well tolerated; immunogenic, based on anti- </w:t>
            </w:r>
          </w:p>
          <w:p w14:paraId="5B30C0E3" w14:textId="36F137EA" w:rsidR="008A5E35" w:rsidRPr="009D2E10" w:rsidRDefault="00F306F9" w:rsidP="00F306F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ZV antibody responses</w:t>
            </w:r>
          </w:p>
        </w:tc>
        <w:tc>
          <w:tcPr>
            <w:tcW w:w="1342" w:type="dxa"/>
          </w:tcPr>
          <w:p w14:paraId="7864AC2A" w14:textId="744407C2" w:rsidR="008A5E35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Miller G, Schaefer H, Yoder S, et al. Transpl Infect Dis 2018; 20:e12874</w:t>
            </w:r>
          </w:p>
        </w:tc>
      </w:tr>
      <w:tr w:rsidR="00141F15" w:rsidRPr="009D2E10" w14:paraId="39C7E581" w14:textId="77777777" w:rsidTr="007E3090">
        <w:tc>
          <w:tcPr>
            <w:tcW w:w="1389" w:type="dxa"/>
          </w:tcPr>
          <w:p w14:paraId="7B316625" w14:textId="09E63E0D" w:rsidR="00141F15" w:rsidRPr="009D2E10" w:rsidRDefault="00141F15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2477150</w:t>
            </w:r>
          </w:p>
        </w:tc>
        <w:tc>
          <w:tcPr>
            <w:tcW w:w="1137" w:type="dxa"/>
          </w:tcPr>
          <w:p w14:paraId="31288E55" w14:textId="1F697445" w:rsidR="00141F15" w:rsidRPr="009D2E10" w:rsidRDefault="00141F15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ZVL</w:t>
            </w:r>
          </w:p>
        </w:tc>
        <w:tc>
          <w:tcPr>
            <w:tcW w:w="1493" w:type="dxa"/>
          </w:tcPr>
          <w:p w14:paraId="06CD5D91" w14:textId="77777777" w:rsidR="00141F15" w:rsidRPr="009D2E10" w:rsidRDefault="00635A39" w:rsidP="001C0E2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V,</w:t>
            </w:r>
          </w:p>
          <w:p w14:paraId="0F8B3FC6" w14:textId="77777777" w:rsidR="00635A39" w:rsidRPr="009D2E10" w:rsidRDefault="00635A39" w:rsidP="00635A3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andomized, double-blinded,</w:t>
            </w:r>
          </w:p>
          <w:p w14:paraId="7BE91423" w14:textId="6C1A35F7" w:rsidR="00635A39" w:rsidRPr="009D2E10" w:rsidRDefault="00635A39" w:rsidP="00635A3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lacebo-controlled</w:t>
            </w:r>
          </w:p>
        </w:tc>
        <w:tc>
          <w:tcPr>
            <w:tcW w:w="1715" w:type="dxa"/>
          </w:tcPr>
          <w:p w14:paraId="37B68AEF" w14:textId="055E4DAF" w:rsidR="00141F15" w:rsidRPr="009D2E10" w:rsidRDefault="00635A39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 dose of ZVL or placebo</w:t>
            </w:r>
          </w:p>
        </w:tc>
        <w:tc>
          <w:tcPr>
            <w:tcW w:w="1817" w:type="dxa"/>
          </w:tcPr>
          <w:p w14:paraId="70FCD55A" w14:textId="3AE151A4" w:rsidR="00141F15" w:rsidRPr="009D2E10" w:rsidRDefault="001C0E2F" w:rsidP="001C0E2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SLE with stable immunosuppressive treatment for ≥6 M</w:t>
            </w:r>
          </w:p>
        </w:tc>
        <w:tc>
          <w:tcPr>
            <w:tcW w:w="1804" w:type="dxa"/>
          </w:tcPr>
          <w:p w14:paraId="733805EF" w14:textId="77777777" w:rsidR="00141F15" w:rsidRPr="009D2E10" w:rsidRDefault="001C0E2F" w:rsidP="00DE551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  <w:p w14:paraId="474891C4" w14:textId="607378D2" w:rsidR="001C0E2F" w:rsidRPr="009D2E10" w:rsidRDefault="001C0E2F" w:rsidP="001C0E2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ZVL: 45;</w:t>
            </w:r>
          </w:p>
          <w:p w14:paraId="2E91D86E" w14:textId="2EDEF9EA" w:rsidR="001C0E2F" w:rsidRPr="009D2E10" w:rsidRDefault="001C0E2F" w:rsidP="001C0E2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lacebo: 45)</w:t>
            </w:r>
          </w:p>
        </w:tc>
        <w:tc>
          <w:tcPr>
            <w:tcW w:w="609" w:type="dxa"/>
          </w:tcPr>
          <w:p w14:paraId="2C28BBD2" w14:textId="3DAA736E" w:rsidR="00141F15" w:rsidRPr="009D2E10" w:rsidRDefault="00141F15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31BA222F" w14:textId="09637703" w:rsidR="00141F15" w:rsidRPr="009D2E10" w:rsidRDefault="00635A39" w:rsidP="00F306F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ty, immunogenicity</w:t>
            </w:r>
          </w:p>
        </w:tc>
        <w:tc>
          <w:tcPr>
            <w:tcW w:w="1662" w:type="dxa"/>
          </w:tcPr>
          <w:p w14:paraId="4CBE3612" w14:textId="63B5878F" w:rsidR="00141F15" w:rsidRPr="009D2E10" w:rsidRDefault="00635A39" w:rsidP="00A170C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 and well tolerated;</w:t>
            </w:r>
            <w:r w:rsidR="00A170C9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mmunogenic; no increase in flares after vaccination</w:t>
            </w:r>
          </w:p>
        </w:tc>
        <w:tc>
          <w:tcPr>
            <w:tcW w:w="1342" w:type="dxa"/>
          </w:tcPr>
          <w:p w14:paraId="382D37F1" w14:textId="339BCFD8" w:rsidR="00141F15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ok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C, Chan KH, Ho LY,</w:t>
            </w:r>
            <w:r w:rsidRPr="009D2E10">
              <w:rPr>
                <w:rFonts w:cstheme="minorHAnsi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t al. Ann Rheum Dis 2019; 78:1663-8</w:t>
            </w:r>
          </w:p>
        </w:tc>
      </w:tr>
      <w:tr w:rsidR="00CD3EA8" w:rsidRPr="009D2E10" w14:paraId="51F32F89" w14:textId="77777777" w:rsidTr="007E3090">
        <w:trPr>
          <w:trHeight w:val="1500"/>
        </w:trPr>
        <w:tc>
          <w:tcPr>
            <w:tcW w:w="1389" w:type="dxa"/>
            <w:noWrap/>
            <w:hideMark/>
          </w:tcPr>
          <w:p w14:paraId="78C8F3F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0920218</w:t>
            </w:r>
          </w:p>
        </w:tc>
        <w:tc>
          <w:tcPr>
            <w:tcW w:w="1137" w:type="dxa"/>
            <w:hideMark/>
          </w:tcPr>
          <w:p w14:paraId="50441881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ZV </w:t>
            </w:r>
          </w:p>
          <w:p w14:paraId="5F6CFBAE" w14:textId="2F33D1FD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/AS01B or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  <w:r w:rsidR="00661F35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/AS01E)</w:t>
            </w:r>
          </w:p>
        </w:tc>
        <w:tc>
          <w:tcPr>
            <w:tcW w:w="1493" w:type="dxa"/>
            <w:hideMark/>
          </w:tcPr>
          <w:p w14:paraId="730034D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/IIa, randomized, observer-blind, placebo-controlled</w:t>
            </w:r>
          </w:p>
        </w:tc>
        <w:tc>
          <w:tcPr>
            <w:tcW w:w="1715" w:type="dxa"/>
            <w:hideMark/>
          </w:tcPr>
          <w:p w14:paraId="69F86596" w14:textId="720BAC8D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 doses of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/AS01B or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  <w:r w:rsidR="00661F35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/AS01E or </w:t>
            </w:r>
          </w:p>
          <w:p w14:paraId="795E15F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 dose saline and 2 doses gE/AS01B</w:t>
            </w:r>
          </w:p>
          <w:p w14:paraId="297D82D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placebo </w:t>
            </w:r>
          </w:p>
          <w:p w14:paraId="4F115157" w14:textId="0323C793" w:rsidR="00CD3EA8" w:rsidRPr="009D2E10" w:rsidRDefault="00CD3EA8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t 2M, 3M and 5M post-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transplant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7" w:type="dxa"/>
            <w:hideMark/>
          </w:tcPr>
          <w:p w14:paraId="666A4B4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 recipients</w:t>
            </w:r>
          </w:p>
        </w:tc>
        <w:tc>
          <w:tcPr>
            <w:tcW w:w="1804" w:type="dxa"/>
            <w:hideMark/>
          </w:tcPr>
          <w:p w14:paraId="16D6A003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0 </w:t>
            </w:r>
          </w:p>
          <w:p w14:paraId="5DCBD0B9" w14:textId="77777777" w:rsidR="00877F31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gE/AS01B 3-dose:30; </w:t>
            </w:r>
          </w:p>
          <w:p w14:paraId="40EE39A1" w14:textId="1491820A" w:rsidR="00877F31" w:rsidRPr="009D2E10" w:rsidRDefault="00CD3EA8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/AS01E 3-dose:29;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</w:t>
            </w:r>
            <w:proofErr w:type="spellEnd"/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/AS01B:31 2-dose:31;</w:t>
            </w:r>
          </w:p>
          <w:p w14:paraId="42C555ED" w14:textId="0782D33B" w:rsidR="00CD3EA8" w:rsidRPr="009D2E10" w:rsidRDefault="00CD3EA8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lacebo:30 </w:t>
            </w:r>
          </w:p>
        </w:tc>
        <w:tc>
          <w:tcPr>
            <w:tcW w:w="609" w:type="dxa"/>
            <w:hideMark/>
          </w:tcPr>
          <w:p w14:paraId="277E3FD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3163CD4F" w14:textId="77777777" w:rsidR="00CD3EA8" w:rsidRPr="009D2E10" w:rsidRDefault="00E671B3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fety, immunogenicity </w:t>
            </w:r>
          </w:p>
        </w:tc>
        <w:tc>
          <w:tcPr>
            <w:tcW w:w="1662" w:type="dxa"/>
            <w:hideMark/>
          </w:tcPr>
          <w:p w14:paraId="5CC81DFF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oth formulations, both schedules well tolerated and immunogenic;</w:t>
            </w:r>
          </w:p>
          <w:p w14:paraId="0433B8BA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gE/AS01B more immunogenic than gE/AS01E;</w:t>
            </w:r>
          </w:p>
          <w:p w14:paraId="4F42591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less immunogenic in patients with non-Hodgkin B-cell lymphoma</w:t>
            </w:r>
          </w:p>
        </w:tc>
        <w:tc>
          <w:tcPr>
            <w:tcW w:w="1342" w:type="dxa"/>
            <w:hideMark/>
          </w:tcPr>
          <w:p w14:paraId="3F5F9C12" w14:textId="50DB780B" w:rsidR="00CD3EA8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tadtmauer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A, Sullivan KM, Marty FM, et al. Blood 2014; 124:2921-9</w:t>
            </w:r>
          </w:p>
        </w:tc>
      </w:tr>
      <w:tr w:rsidR="00CD3EA8" w:rsidRPr="009D2E10" w14:paraId="7B456058" w14:textId="77777777" w:rsidTr="007E3090">
        <w:trPr>
          <w:trHeight w:val="1500"/>
        </w:trPr>
        <w:tc>
          <w:tcPr>
            <w:tcW w:w="1389" w:type="dxa"/>
            <w:noWrap/>
          </w:tcPr>
          <w:p w14:paraId="7973822B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165203</w:t>
            </w:r>
          </w:p>
        </w:tc>
        <w:tc>
          <w:tcPr>
            <w:tcW w:w="1137" w:type="dxa"/>
          </w:tcPr>
          <w:p w14:paraId="5F559EEF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ZV</w:t>
            </w:r>
          </w:p>
        </w:tc>
        <w:tc>
          <w:tcPr>
            <w:tcW w:w="1493" w:type="dxa"/>
          </w:tcPr>
          <w:p w14:paraId="72BF25A4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/IIa, randomized 3:2, observer-blind, placebo-controlled</w:t>
            </w:r>
          </w:p>
        </w:tc>
        <w:tc>
          <w:tcPr>
            <w:tcW w:w="1715" w:type="dxa"/>
          </w:tcPr>
          <w:p w14:paraId="2A13F73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3 doses of RZV or</w:t>
            </w:r>
          </w:p>
          <w:p w14:paraId="5AFFF5E2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3 doses placebo</w:t>
            </w:r>
          </w:p>
        </w:tc>
        <w:tc>
          <w:tcPr>
            <w:tcW w:w="1817" w:type="dxa"/>
          </w:tcPr>
          <w:p w14:paraId="2888D770" w14:textId="7C694B0C" w:rsidR="00CD3EA8" w:rsidRPr="009D2E10" w:rsidRDefault="00877F31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tients with HIV infection</w:t>
            </w:r>
          </w:p>
        </w:tc>
        <w:tc>
          <w:tcPr>
            <w:tcW w:w="1804" w:type="dxa"/>
          </w:tcPr>
          <w:p w14:paraId="24BDB297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23</w:t>
            </w:r>
          </w:p>
          <w:p w14:paraId="1C79089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[RZV:74 (ART/high CD4: 56;</w:t>
            </w:r>
          </w:p>
          <w:p w14:paraId="6A4BA2D5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RT/low CD4: 9;</w:t>
            </w:r>
          </w:p>
          <w:p w14:paraId="72B2A9A1" w14:textId="77777777" w:rsidR="00CD3EA8" w:rsidRPr="009D2E10" w:rsidRDefault="00DE551B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RT-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/high CD4: 9);</w:t>
            </w:r>
          </w:p>
          <w:p w14:paraId="4B22870A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lacebo: 49 (ART/high CD4: 38;</w:t>
            </w:r>
          </w:p>
          <w:p w14:paraId="06A366B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RT/low CD4: 5;</w:t>
            </w:r>
          </w:p>
          <w:p w14:paraId="45A883C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RT-/high CD4: 6)]</w:t>
            </w:r>
          </w:p>
        </w:tc>
        <w:tc>
          <w:tcPr>
            <w:tcW w:w="609" w:type="dxa"/>
          </w:tcPr>
          <w:p w14:paraId="6CD32D9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7C89200B" w14:textId="77777777" w:rsidR="00CD3EA8" w:rsidRPr="009D2E10" w:rsidRDefault="00E671B3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CD3EA8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fety, immunogenicity</w:t>
            </w:r>
          </w:p>
        </w:tc>
        <w:tc>
          <w:tcPr>
            <w:tcW w:w="1662" w:type="dxa"/>
          </w:tcPr>
          <w:p w14:paraId="339F41B4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mmunogenic; acceptable safety profile; immune responses</w:t>
            </w:r>
            <w:r w:rsidRPr="009D2E10">
              <w:rPr>
                <w:rFonts w:cstheme="minorHAnsi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ersist over prevaccination levels ≥1 year after dose 3.</w:t>
            </w:r>
          </w:p>
        </w:tc>
        <w:tc>
          <w:tcPr>
            <w:tcW w:w="1342" w:type="dxa"/>
          </w:tcPr>
          <w:p w14:paraId="7FA86C08" w14:textId="589EAC3E" w:rsidR="00CD3EA8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Berkowitz EM, Moyle G, Stellbrink HJ, et al. J Infect Dis 2015; 211:1279-87</w:t>
            </w:r>
          </w:p>
        </w:tc>
      </w:tr>
    </w:tbl>
    <w:p w14:paraId="7C69CB9D" w14:textId="77777777" w:rsidR="00E43AB1" w:rsidRPr="009D2E10" w:rsidRDefault="00E43AB1">
      <w:pPr>
        <w:rPr>
          <w:rFonts w:cstheme="minorHAnsi"/>
          <w:lang w:val="de-DE"/>
        </w:rPr>
      </w:pPr>
      <w:r w:rsidRPr="009D2E10">
        <w:rPr>
          <w:rFonts w:cstheme="minorHAnsi"/>
          <w:lang w:val="de-DE"/>
        </w:rPr>
        <w:br w:type="page"/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389"/>
        <w:gridCol w:w="1137"/>
        <w:gridCol w:w="1493"/>
        <w:gridCol w:w="1715"/>
        <w:gridCol w:w="1817"/>
        <w:gridCol w:w="1804"/>
        <w:gridCol w:w="609"/>
        <w:gridCol w:w="1517"/>
        <w:gridCol w:w="1662"/>
        <w:gridCol w:w="1342"/>
      </w:tblGrid>
      <w:tr w:rsidR="00E43AB1" w:rsidRPr="009D2E10" w14:paraId="0C06861C" w14:textId="77777777" w:rsidTr="00E43AB1">
        <w:trPr>
          <w:trHeight w:val="440"/>
        </w:trPr>
        <w:tc>
          <w:tcPr>
            <w:tcW w:w="1389" w:type="dxa"/>
            <w:noWrap/>
            <w:vAlign w:val="center"/>
          </w:tcPr>
          <w:p w14:paraId="0BE1E979" w14:textId="0A6C6BA2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Trial Number</w:t>
            </w:r>
          </w:p>
        </w:tc>
        <w:tc>
          <w:tcPr>
            <w:tcW w:w="1137" w:type="dxa"/>
            <w:vAlign w:val="center"/>
          </w:tcPr>
          <w:p w14:paraId="74C6884B" w14:textId="387730E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93" w:type="dxa"/>
            <w:vAlign w:val="center"/>
          </w:tcPr>
          <w:p w14:paraId="7F678E11" w14:textId="4F9BE103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715" w:type="dxa"/>
            <w:vAlign w:val="center"/>
          </w:tcPr>
          <w:p w14:paraId="42C226E0" w14:textId="2A141ACA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817" w:type="dxa"/>
            <w:vAlign w:val="center"/>
          </w:tcPr>
          <w:p w14:paraId="2D5A2D3A" w14:textId="60548408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804" w:type="dxa"/>
            <w:vAlign w:val="center"/>
          </w:tcPr>
          <w:p w14:paraId="7785D957" w14:textId="255A2024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" w:type="dxa"/>
            <w:vAlign w:val="center"/>
          </w:tcPr>
          <w:p w14:paraId="64EFE58D" w14:textId="0D8FDAE0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7" w:type="dxa"/>
            <w:vAlign w:val="center"/>
          </w:tcPr>
          <w:p w14:paraId="6246314E" w14:textId="62CC7606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662" w:type="dxa"/>
            <w:vAlign w:val="center"/>
          </w:tcPr>
          <w:p w14:paraId="39DE6A6F" w14:textId="58D8BC4A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342" w:type="dxa"/>
            <w:vAlign w:val="center"/>
          </w:tcPr>
          <w:p w14:paraId="24A5E9C9" w14:textId="0DBC433E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9D2E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E43AB1" w:rsidRPr="009D2E10" w14:paraId="46D301FB" w14:textId="77777777" w:rsidTr="00E43AB1">
        <w:trPr>
          <w:trHeight w:val="1500"/>
        </w:trPr>
        <w:tc>
          <w:tcPr>
            <w:tcW w:w="1389" w:type="dxa"/>
            <w:noWrap/>
          </w:tcPr>
          <w:p w14:paraId="2F8E1079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610414</w:t>
            </w:r>
          </w:p>
        </w:tc>
        <w:tc>
          <w:tcPr>
            <w:tcW w:w="1137" w:type="dxa"/>
          </w:tcPr>
          <w:p w14:paraId="781AB936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ZV</w:t>
            </w:r>
          </w:p>
        </w:tc>
        <w:tc>
          <w:tcPr>
            <w:tcW w:w="1493" w:type="dxa"/>
          </w:tcPr>
          <w:p w14:paraId="344042DB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II, randomized, observer-blinded, placebo-controlled</w:t>
            </w:r>
          </w:p>
        </w:tc>
        <w:tc>
          <w:tcPr>
            <w:tcW w:w="1715" w:type="dxa"/>
          </w:tcPr>
          <w:p w14:paraId="20519750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 doses of RZV or placebo; 1–2 M apart; first dose 50-70 D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osttransplant</w:t>
            </w:r>
            <w:proofErr w:type="spellEnd"/>
          </w:p>
        </w:tc>
        <w:tc>
          <w:tcPr>
            <w:tcW w:w="1817" w:type="dxa"/>
          </w:tcPr>
          <w:p w14:paraId="7526A409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auto-HSCT recipients</w:t>
            </w:r>
          </w:p>
        </w:tc>
        <w:tc>
          <w:tcPr>
            <w:tcW w:w="1804" w:type="dxa"/>
          </w:tcPr>
          <w:p w14:paraId="666FF483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846 </w:t>
            </w:r>
          </w:p>
          <w:p w14:paraId="7004408B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RZV:922; placebo:924)</w:t>
            </w:r>
          </w:p>
        </w:tc>
        <w:tc>
          <w:tcPr>
            <w:tcW w:w="609" w:type="dxa"/>
          </w:tcPr>
          <w:p w14:paraId="6E2D1778" w14:textId="77777777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52EA43EA" w14:textId="1E9E8568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fficacy, immunogenicity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safety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)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</w:p>
          <w:p w14:paraId="003C4273" w14:textId="7CC2382B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QoL</w:t>
            </w:r>
            <w:bookmarkStart w:id="1" w:name="_Hlk69392104"/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)</w:t>
            </w:r>
            <w:bookmarkEnd w:id="1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</w:p>
        </w:tc>
        <w:tc>
          <w:tcPr>
            <w:tcW w:w="1662" w:type="dxa"/>
          </w:tcPr>
          <w:p w14:paraId="17AAFC7C" w14:textId="27F4AAD3" w:rsidR="00E43AB1" w:rsidRPr="009D2E10" w:rsidRDefault="00716B44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)</w:t>
            </w:r>
            <w:r w:rsidR="00E43AB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E: 68.2%; immunogenic; generally well tolerated;</w:t>
            </w:r>
          </w:p>
          <w:p w14:paraId="51DBC461" w14:textId="7154C48B" w:rsidR="00E43AB1" w:rsidRPr="009D2E10" w:rsidRDefault="00716B44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)</w:t>
            </w:r>
            <w:r w:rsidR="00E43AB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QoL: shorter duration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d less severity </w:t>
            </w:r>
            <w:r w:rsidR="00E43AB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f HZ; less interference with ADL; higher QoL scores in RZV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vs. placebo </w:t>
            </w:r>
            <w:r w:rsidR="00E43AB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cipients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with HZ</w:t>
            </w:r>
          </w:p>
        </w:tc>
        <w:tc>
          <w:tcPr>
            <w:tcW w:w="1342" w:type="dxa"/>
          </w:tcPr>
          <w:p w14:paraId="177D04B1" w14:textId="23BFAB29" w:rsidR="00503774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)</w:t>
            </w:r>
            <w:proofErr w:type="spellStart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astidas</w:t>
            </w:r>
            <w:proofErr w:type="spellEnd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, de la Serna J, El </w:t>
            </w:r>
            <w:proofErr w:type="spellStart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drissi</w:t>
            </w:r>
            <w:proofErr w:type="spellEnd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, et al.</w:t>
            </w:r>
            <w:r w:rsidR="00503774" w:rsidRPr="009D2E10">
              <w:rPr>
                <w:rFonts w:cstheme="minorHAnsi"/>
              </w:rPr>
              <w:t xml:space="preserve"> </w:t>
            </w:r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JAMA 2019; 322:123-33;</w:t>
            </w:r>
          </w:p>
          <w:p w14:paraId="77099CD8" w14:textId="05E806DB" w:rsidR="00E43AB1" w:rsidRPr="009D2E10" w:rsidRDefault="00E43AB1" w:rsidP="00E43A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)</w:t>
            </w:r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urran D, Matthews S, Rowley SD, et al. </w:t>
            </w:r>
            <w:proofErr w:type="spellStart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Biol</w:t>
            </w:r>
            <w:proofErr w:type="spellEnd"/>
            <w:r w:rsidR="00503774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lood Marrow Transplant 2019; 25:2474-81.</w:t>
            </w:r>
          </w:p>
        </w:tc>
      </w:tr>
      <w:tr w:rsidR="00CD3EA8" w:rsidRPr="009D2E10" w14:paraId="4B042BBE" w14:textId="77777777" w:rsidTr="00877F31">
        <w:trPr>
          <w:trHeight w:val="530"/>
        </w:trPr>
        <w:tc>
          <w:tcPr>
            <w:tcW w:w="1389" w:type="dxa"/>
          </w:tcPr>
          <w:p w14:paraId="3956E8C7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767467</w:t>
            </w:r>
          </w:p>
        </w:tc>
        <w:tc>
          <w:tcPr>
            <w:tcW w:w="1137" w:type="dxa"/>
          </w:tcPr>
          <w:p w14:paraId="562CE705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ZV</w:t>
            </w:r>
          </w:p>
        </w:tc>
        <w:tc>
          <w:tcPr>
            <w:tcW w:w="1493" w:type="dxa"/>
          </w:tcPr>
          <w:p w14:paraId="13A784A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II, randomized, observer-blind placebo-controlled</w:t>
            </w:r>
          </w:p>
        </w:tc>
        <w:tc>
          <w:tcPr>
            <w:tcW w:w="1715" w:type="dxa"/>
          </w:tcPr>
          <w:p w14:paraId="1C98F2B5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2 doses of RZV or placebo 1–2 M apart</w:t>
            </w:r>
          </w:p>
        </w:tc>
        <w:tc>
          <w:tcPr>
            <w:tcW w:w="1817" w:type="dxa"/>
          </w:tcPr>
          <w:p w14:paraId="32A3BCC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HM</w:t>
            </w:r>
          </w:p>
        </w:tc>
        <w:tc>
          <w:tcPr>
            <w:tcW w:w="1804" w:type="dxa"/>
          </w:tcPr>
          <w:p w14:paraId="4E8E12E1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562 [RZV:286 (102 during and 181 after IS  treatment); placebo:279 (106 during and 173 after treatment)]</w:t>
            </w:r>
          </w:p>
        </w:tc>
        <w:tc>
          <w:tcPr>
            <w:tcW w:w="609" w:type="dxa"/>
          </w:tcPr>
          <w:p w14:paraId="3B7733DB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670D248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fety, reactogenicity, immunogenicity </w:t>
            </w:r>
          </w:p>
        </w:tc>
        <w:tc>
          <w:tcPr>
            <w:tcW w:w="1662" w:type="dxa"/>
          </w:tcPr>
          <w:p w14:paraId="7E3F7CA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mmunogenic; </w:t>
            </w:r>
          </w:p>
          <w:p w14:paraId="649DE72F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ore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eactogenic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han placebo; acceptable safety profile; </w:t>
            </w:r>
          </w:p>
          <w:p w14:paraId="18BAF215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osthoc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alysis: VE = 87.2% (but small numbers)</w:t>
            </w:r>
          </w:p>
        </w:tc>
        <w:tc>
          <w:tcPr>
            <w:tcW w:w="1342" w:type="dxa"/>
          </w:tcPr>
          <w:p w14:paraId="56E5DAB5" w14:textId="6EB6F602" w:rsidR="00CD3EA8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agnew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F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lhan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, Lee WS, et al. Lancet Infect Dis 2019; 19:988-1000</w:t>
            </w:r>
          </w:p>
        </w:tc>
      </w:tr>
      <w:tr w:rsidR="00CD3EA8" w:rsidRPr="009D2E10" w14:paraId="520139BD" w14:textId="77777777" w:rsidTr="00877F31">
        <w:trPr>
          <w:trHeight w:val="530"/>
        </w:trPr>
        <w:tc>
          <w:tcPr>
            <w:tcW w:w="1389" w:type="dxa"/>
          </w:tcPr>
          <w:p w14:paraId="7A0EF7A1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1798056</w:t>
            </w:r>
          </w:p>
        </w:tc>
        <w:tc>
          <w:tcPr>
            <w:tcW w:w="1137" w:type="dxa"/>
          </w:tcPr>
          <w:p w14:paraId="2B3ED30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ZV</w:t>
            </w:r>
          </w:p>
        </w:tc>
        <w:tc>
          <w:tcPr>
            <w:tcW w:w="1493" w:type="dxa"/>
          </w:tcPr>
          <w:p w14:paraId="2431760D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hase II/III, randomized, observer-blind, placebo-controlled </w:t>
            </w:r>
          </w:p>
        </w:tc>
        <w:tc>
          <w:tcPr>
            <w:tcW w:w="1715" w:type="dxa"/>
          </w:tcPr>
          <w:p w14:paraId="188A9C67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 doses of RZV </w:t>
            </w:r>
          </w:p>
          <w:p w14:paraId="189EE06E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placebo; </w:t>
            </w:r>
          </w:p>
          <w:p w14:paraId="3D6A65E5" w14:textId="77777777" w:rsidR="00877F31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first dose 8-30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prior to start of chemotherapy cycle (RZV-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reChem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 Placebo-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reChem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); or first dose within </w:t>
            </w:r>
          </w:p>
          <w:p w14:paraId="22149A9A" w14:textId="2320D3CF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D of start of chemotherapy cycle (RZV-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nChem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 Placebo-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OnChem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</w:tcPr>
          <w:p w14:paraId="0B7BDA18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atients with STM</w:t>
            </w:r>
          </w:p>
        </w:tc>
        <w:tc>
          <w:tcPr>
            <w:tcW w:w="1804" w:type="dxa"/>
          </w:tcPr>
          <w:p w14:paraId="296A7D86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62 </w:t>
            </w:r>
          </w:p>
          <w:p w14:paraId="755E36FF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(RZV-PreChemo:103, RZV-OnChemo:27; placebo-PreChemo:108; placebo-OnChemo:24)</w:t>
            </w:r>
          </w:p>
        </w:tc>
        <w:tc>
          <w:tcPr>
            <w:tcW w:w="609" w:type="dxa"/>
          </w:tcPr>
          <w:p w14:paraId="3A70D31E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</w:tcPr>
          <w:p w14:paraId="155FF0C1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fety, immunogenicity </w:t>
            </w:r>
          </w:p>
        </w:tc>
        <w:tc>
          <w:tcPr>
            <w:tcW w:w="1662" w:type="dxa"/>
          </w:tcPr>
          <w:p w14:paraId="1CA3E133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mmunogenic through 12M post-vaccination; no safety concerns</w:t>
            </w:r>
          </w:p>
        </w:tc>
        <w:tc>
          <w:tcPr>
            <w:tcW w:w="1342" w:type="dxa"/>
          </w:tcPr>
          <w:p w14:paraId="56032722" w14:textId="4B972890" w:rsidR="00CD3EA8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ink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, Delgado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ingorance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,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aximian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lonso C, et al. Cancer 2019; 125:1301-12</w:t>
            </w:r>
          </w:p>
        </w:tc>
      </w:tr>
      <w:tr w:rsidR="00CD3EA8" w:rsidRPr="009D2E10" w14:paraId="681B3483" w14:textId="77777777" w:rsidTr="00877F31">
        <w:trPr>
          <w:trHeight w:val="900"/>
        </w:trPr>
        <w:tc>
          <w:tcPr>
            <w:tcW w:w="1389" w:type="dxa"/>
            <w:hideMark/>
          </w:tcPr>
          <w:p w14:paraId="1410E134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NCT02058589</w:t>
            </w:r>
          </w:p>
        </w:tc>
        <w:tc>
          <w:tcPr>
            <w:tcW w:w="1137" w:type="dxa"/>
            <w:hideMark/>
          </w:tcPr>
          <w:p w14:paraId="669C3DB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ZV</w:t>
            </w:r>
          </w:p>
        </w:tc>
        <w:tc>
          <w:tcPr>
            <w:tcW w:w="1493" w:type="dxa"/>
            <w:hideMark/>
          </w:tcPr>
          <w:p w14:paraId="12F772D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Phase III, randomized, observer-blind, placebo-controlled</w:t>
            </w:r>
          </w:p>
        </w:tc>
        <w:tc>
          <w:tcPr>
            <w:tcW w:w="1715" w:type="dxa"/>
            <w:hideMark/>
          </w:tcPr>
          <w:p w14:paraId="39FC624A" w14:textId="43E1814E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2 doses of RZV or placebo 1–2 M apart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,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4–18 M post-transplant</w:t>
            </w:r>
          </w:p>
        </w:tc>
        <w:tc>
          <w:tcPr>
            <w:tcW w:w="1817" w:type="dxa"/>
            <w:hideMark/>
          </w:tcPr>
          <w:p w14:paraId="22538AB9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renal transplant recipients</w:t>
            </w:r>
          </w:p>
        </w:tc>
        <w:tc>
          <w:tcPr>
            <w:tcW w:w="1804" w:type="dxa"/>
            <w:hideMark/>
          </w:tcPr>
          <w:p w14:paraId="79FDACE0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264 (RZV:132; placebo: 132)</w:t>
            </w:r>
          </w:p>
        </w:tc>
        <w:tc>
          <w:tcPr>
            <w:tcW w:w="609" w:type="dxa"/>
            <w:hideMark/>
          </w:tcPr>
          <w:p w14:paraId="13DE0D21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≥18 yoa</w:t>
            </w:r>
          </w:p>
        </w:tc>
        <w:tc>
          <w:tcPr>
            <w:tcW w:w="1517" w:type="dxa"/>
            <w:hideMark/>
          </w:tcPr>
          <w:p w14:paraId="48AA794A" w14:textId="77777777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fety, immunogenicity </w:t>
            </w:r>
          </w:p>
        </w:tc>
        <w:tc>
          <w:tcPr>
            <w:tcW w:w="1662" w:type="dxa"/>
            <w:hideMark/>
          </w:tcPr>
          <w:p w14:paraId="4EFBDE9A" w14:textId="6E86C932" w:rsidR="00CD3EA8" w:rsidRPr="009D2E10" w:rsidRDefault="00CD3EA8" w:rsidP="00CD3EA8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immunogenic through 12</w:t>
            </w:r>
            <w:r w:rsidR="00877F31"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M post-vaccination; no safety concerns</w:t>
            </w:r>
          </w:p>
        </w:tc>
        <w:tc>
          <w:tcPr>
            <w:tcW w:w="1342" w:type="dxa"/>
            <w:hideMark/>
          </w:tcPr>
          <w:p w14:paraId="2F97A82B" w14:textId="594F255D" w:rsidR="00CD3EA8" w:rsidRPr="009D2E10" w:rsidRDefault="00503774" w:rsidP="00877F3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Vink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, Ramon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Torrell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JM, Sanchez </w:t>
            </w:r>
            <w:proofErr w:type="spell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Fructuoso</w:t>
            </w:r>
            <w:proofErr w:type="spell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, et al. Clin Infect Dis 2020</w:t>
            </w:r>
            <w:proofErr w:type="gramStart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>;</w:t>
            </w:r>
            <w:proofErr w:type="gramEnd"/>
            <w:r w:rsidRPr="009D2E1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70:181-90.</w:t>
            </w:r>
          </w:p>
        </w:tc>
      </w:tr>
    </w:tbl>
    <w:p w14:paraId="46449A2D" w14:textId="472A510A" w:rsidR="00473D6A" w:rsidRPr="00B32ED1" w:rsidRDefault="00543AF0" w:rsidP="00F80F9D">
      <w:pPr>
        <w:spacing w:before="120"/>
        <w:rPr>
          <w:rFonts w:cstheme="minorHAnsi"/>
          <w:sz w:val="18"/>
          <w:szCs w:val="18"/>
        </w:rPr>
      </w:pPr>
      <w:proofErr w:type="gramStart"/>
      <w:r w:rsidRPr="00B32ED1">
        <w:rPr>
          <w:rFonts w:eastAsia="Times New Roman" w:cstheme="minorHAnsi"/>
          <w:b/>
          <w:color w:val="000000"/>
          <w:sz w:val="18"/>
          <w:szCs w:val="18"/>
        </w:rPr>
        <w:t>ADL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activities of daily living; </w:t>
      </w:r>
      <w:r w:rsidRPr="00B32ED1">
        <w:rPr>
          <w:rFonts w:cstheme="minorHAnsi"/>
          <w:b/>
          <w:sz w:val="18"/>
          <w:szCs w:val="18"/>
        </w:rPr>
        <w:t>AI</w:t>
      </w:r>
      <w:r w:rsidRPr="00B32ED1">
        <w:rPr>
          <w:rFonts w:cstheme="minorHAnsi"/>
          <w:sz w:val="18"/>
          <w:szCs w:val="18"/>
        </w:rPr>
        <w:t xml:space="preserve">: auto-immune; </w:t>
      </w:r>
      <w:proofErr w:type="spellStart"/>
      <w:r w:rsidRPr="00B32ED1">
        <w:rPr>
          <w:rFonts w:cstheme="minorHAnsi"/>
          <w:b/>
          <w:sz w:val="18"/>
          <w:szCs w:val="18"/>
        </w:rPr>
        <w:t>allo</w:t>
      </w:r>
      <w:proofErr w:type="spellEnd"/>
      <w:r w:rsidRPr="00B32ED1">
        <w:rPr>
          <w:rFonts w:cstheme="minorHAnsi"/>
          <w:b/>
          <w:sz w:val="18"/>
          <w:szCs w:val="18"/>
        </w:rPr>
        <w:t>-HSCT</w:t>
      </w:r>
      <w:r w:rsidRPr="00B32ED1">
        <w:rPr>
          <w:rFonts w:cstheme="minorHAnsi"/>
          <w:sz w:val="18"/>
          <w:szCs w:val="18"/>
        </w:rPr>
        <w:t xml:space="preserve">: allogeneic hematopoietic stem-cell transplant; </w:t>
      </w:r>
      <w:r w:rsidRPr="00B32ED1">
        <w:rPr>
          <w:rFonts w:cstheme="minorHAnsi"/>
          <w:b/>
          <w:sz w:val="18"/>
          <w:szCs w:val="18"/>
        </w:rPr>
        <w:t>ART</w:t>
      </w:r>
      <w:r w:rsidRPr="00B32ED1">
        <w:rPr>
          <w:rFonts w:cstheme="minorHAnsi"/>
          <w:sz w:val="18"/>
          <w:szCs w:val="18"/>
        </w:rPr>
        <w:t>: antiretroviral therapy;</w:t>
      </w:r>
      <w:r w:rsidRPr="00B32ED1">
        <w:rPr>
          <w:rFonts w:cstheme="minorHAnsi"/>
          <w:b/>
          <w:sz w:val="18"/>
          <w:szCs w:val="18"/>
        </w:rPr>
        <w:t xml:space="preserve"> auto-HSCT</w:t>
      </w:r>
      <w:r w:rsidRPr="00B32ED1">
        <w:rPr>
          <w:rFonts w:cstheme="minorHAnsi"/>
          <w:sz w:val="18"/>
          <w:szCs w:val="18"/>
        </w:rPr>
        <w:t xml:space="preserve">: 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autologous hematopoietic stem-cell transplant; </w:t>
      </w:r>
      <w:r w:rsidRPr="00B32ED1">
        <w:rPr>
          <w:rFonts w:cstheme="minorHAnsi"/>
          <w:b/>
          <w:sz w:val="18"/>
          <w:szCs w:val="18"/>
        </w:rPr>
        <w:t>BMT</w:t>
      </w:r>
      <w:r w:rsidRPr="00B32ED1">
        <w:rPr>
          <w:rFonts w:cstheme="minorHAnsi"/>
          <w:sz w:val="18"/>
          <w:szCs w:val="18"/>
        </w:rPr>
        <w:t>: bone marrow transplant;</w:t>
      </w:r>
      <w:r w:rsidRPr="00B32ED1">
        <w:rPr>
          <w:rFonts w:cstheme="minorHAnsi"/>
          <w:b/>
          <w:sz w:val="18"/>
          <w:szCs w:val="18"/>
        </w:rPr>
        <w:t xml:space="preserve"> D</w:t>
      </w:r>
      <w:r w:rsidRPr="00B32ED1">
        <w:rPr>
          <w:rFonts w:cstheme="minorHAnsi"/>
          <w:sz w:val="18"/>
          <w:szCs w:val="18"/>
        </w:rPr>
        <w:t xml:space="preserve">: day(s); </w:t>
      </w:r>
      <w:proofErr w:type="spellStart"/>
      <w:r w:rsidRPr="00B32ED1">
        <w:rPr>
          <w:rFonts w:cstheme="minorHAnsi"/>
          <w:b/>
          <w:sz w:val="18"/>
          <w:szCs w:val="18"/>
        </w:rPr>
        <w:t>gE</w:t>
      </w:r>
      <w:proofErr w:type="spellEnd"/>
      <w:r w:rsidRPr="00B32ED1">
        <w:rPr>
          <w:rFonts w:cstheme="minorHAnsi"/>
          <w:sz w:val="18"/>
          <w:szCs w:val="18"/>
        </w:rPr>
        <w:t xml:space="preserve">: glycoprotein E; </w:t>
      </w:r>
      <w:proofErr w:type="spellStart"/>
      <w:r w:rsidRPr="00B32ED1">
        <w:rPr>
          <w:rFonts w:eastAsia="Times New Roman" w:cstheme="minorHAnsi"/>
          <w:b/>
          <w:color w:val="000000"/>
          <w:sz w:val="18"/>
          <w:szCs w:val="18"/>
        </w:rPr>
        <w:t>gpELISA</w:t>
      </w:r>
      <w:proofErr w:type="spellEnd"/>
      <w:r w:rsidRPr="00B32ED1">
        <w:rPr>
          <w:rFonts w:cstheme="minorHAnsi"/>
          <w:sz w:val="18"/>
          <w:szCs w:val="18"/>
        </w:rPr>
        <w:t xml:space="preserve">: VZV glycoprotein enzyme-linked immunosorbent antibody; </w:t>
      </w:r>
      <w:r w:rsidRPr="00B32ED1">
        <w:rPr>
          <w:rFonts w:cstheme="minorHAnsi"/>
          <w:b/>
          <w:sz w:val="18"/>
          <w:szCs w:val="18"/>
        </w:rPr>
        <w:t xml:space="preserve"> HIV</w:t>
      </w:r>
      <w:r w:rsidRPr="00B32ED1">
        <w:rPr>
          <w:rFonts w:cstheme="minorHAnsi"/>
          <w:sz w:val="18"/>
          <w:szCs w:val="18"/>
        </w:rPr>
        <w:t xml:space="preserve">: human immunodeficiency virus; </w:t>
      </w:r>
      <w:r w:rsidRPr="00B32ED1">
        <w:rPr>
          <w:rFonts w:cstheme="minorHAnsi"/>
          <w:b/>
          <w:sz w:val="18"/>
          <w:szCs w:val="18"/>
        </w:rPr>
        <w:t>HM</w:t>
      </w:r>
      <w:r w:rsidRPr="00B32ED1">
        <w:rPr>
          <w:rFonts w:cstheme="minorHAnsi"/>
          <w:sz w:val="18"/>
          <w:szCs w:val="18"/>
        </w:rPr>
        <w:t xml:space="preserve">: 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hematologic malignancy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HSCT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hematopoietic stem-cell transplant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HZ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herpes zoster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M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month(s)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N/N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no trial number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PBSC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peripheral blood stem cell infusion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QoL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quality of life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RZV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recombinant adjuvanted zoster vaccine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SAE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serious adverse event(s); </w:t>
      </w:r>
      <w:r w:rsidR="00720D89" w:rsidRPr="00B32ED1">
        <w:rPr>
          <w:rFonts w:eastAsia="Times New Roman" w:cstheme="minorHAnsi"/>
          <w:b/>
          <w:color w:val="000000"/>
          <w:sz w:val="18"/>
          <w:szCs w:val="18"/>
        </w:rPr>
        <w:t>SLE:</w:t>
      </w:r>
      <w:r w:rsidR="00720D89" w:rsidRPr="00B32ED1">
        <w:rPr>
          <w:rFonts w:cstheme="minorHAnsi"/>
          <w:sz w:val="18"/>
          <w:szCs w:val="18"/>
        </w:rPr>
        <w:t xml:space="preserve"> </w:t>
      </w:r>
      <w:r w:rsidR="00720D89" w:rsidRPr="00B32ED1">
        <w:rPr>
          <w:rFonts w:eastAsia="Times New Roman" w:cstheme="minorHAnsi"/>
          <w:color w:val="000000"/>
          <w:sz w:val="18"/>
          <w:szCs w:val="18"/>
        </w:rPr>
        <w:t>systemic lupus erythematosus</w:t>
      </w:r>
      <w:r w:rsidR="00720D89" w:rsidRPr="00B32ED1">
        <w:rPr>
          <w:rFonts w:eastAsia="Times New Roman" w:cstheme="minorHAnsi"/>
          <w:b/>
          <w:color w:val="000000"/>
          <w:sz w:val="18"/>
          <w:szCs w:val="18"/>
        </w:rPr>
        <w:t xml:space="preserve">; 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STM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solid tumor malignancy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VE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vaccine efficacy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VVHT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heat-treated varicella vaccine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VZV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; varicella-zoster virus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VZV-CMI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VZV-specific cell mediated immunity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yoa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years of age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ZVHT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heat-treated zoster vaccine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ZVIN</w:t>
      </w:r>
      <w:r w:rsidRPr="00B32ED1">
        <w:rPr>
          <w:rFonts w:eastAsia="Times New Roman" w:cstheme="minorHAnsi"/>
          <w:color w:val="000000"/>
          <w:sz w:val="18"/>
          <w:szCs w:val="18"/>
        </w:rPr>
        <w:t xml:space="preserve">: zoster vaccine inactivated by γ irradiation; </w:t>
      </w:r>
      <w:r w:rsidRPr="00B32ED1">
        <w:rPr>
          <w:rFonts w:eastAsia="Times New Roman" w:cstheme="minorHAnsi"/>
          <w:b/>
          <w:color w:val="000000"/>
          <w:sz w:val="18"/>
          <w:szCs w:val="18"/>
        </w:rPr>
        <w:t>ZVL</w:t>
      </w:r>
      <w:r w:rsidRPr="00B32ED1">
        <w:rPr>
          <w:rFonts w:eastAsia="Times New Roman" w:cstheme="minorHAnsi"/>
          <w:color w:val="000000"/>
          <w:sz w:val="18"/>
          <w:szCs w:val="18"/>
        </w:rPr>
        <w:t>: live attenuated zoster vaccine.</w:t>
      </w:r>
      <w:proofErr w:type="gramEnd"/>
    </w:p>
    <w:sectPr w:rsidR="00473D6A" w:rsidRPr="00B32ED1" w:rsidSect="00720D89">
      <w:pgSz w:w="15840" w:h="12240" w:orient="landscape"/>
      <w:pgMar w:top="720" w:right="720" w:bottom="63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CE5"/>
    <w:rsid w:val="00011AEE"/>
    <w:rsid w:val="00071EE9"/>
    <w:rsid w:val="0007549A"/>
    <w:rsid w:val="000D2D62"/>
    <w:rsid w:val="000E1EF9"/>
    <w:rsid w:val="00141F15"/>
    <w:rsid w:val="001503AC"/>
    <w:rsid w:val="00193C62"/>
    <w:rsid w:val="001B2928"/>
    <w:rsid w:val="001C0E2F"/>
    <w:rsid w:val="001D3989"/>
    <w:rsid w:val="00210C79"/>
    <w:rsid w:val="002E641B"/>
    <w:rsid w:val="00353194"/>
    <w:rsid w:val="00381A66"/>
    <w:rsid w:val="003D1441"/>
    <w:rsid w:val="003E5735"/>
    <w:rsid w:val="004162B9"/>
    <w:rsid w:val="00473D6A"/>
    <w:rsid w:val="00494014"/>
    <w:rsid w:val="00503774"/>
    <w:rsid w:val="00543AF0"/>
    <w:rsid w:val="00565248"/>
    <w:rsid w:val="0060782E"/>
    <w:rsid w:val="00635A39"/>
    <w:rsid w:val="0065313A"/>
    <w:rsid w:val="00661F35"/>
    <w:rsid w:val="006B1F4A"/>
    <w:rsid w:val="006D4427"/>
    <w:rsid w:val="00716B44"/>
    <w:rsid w:val="00720D89"/>
    <w:rsid w:val="00757CC9"/>
    <w:rsid w:val="007729AE"/>
    <w:rsid w:val="007E3090"/>
    <w:rsid w:val="00810F0B"/>
    <w:rsid w:val="00853DFC"/>
    <w:rsid w:val="00877F31"/>
    <w:rsid w:val="008809D6"/>
    <w:rsid w:val="008A4E76"/>
    <w:rsid w:val="008A5E35"/>
    <w:rsid w:val="00930188"/>
    <w:rsid w:val="00944D07"/>
    <w:rsid w:val="00960668"/>
    <w:rsid w:val="009D2E10"/>
    <w:rsid w:val="009D3D9A"/>
    <w:rsid w:val="00A170C9"/>
    <w:rsid w:val="00A20BAB"/>
    <w:rsid w:val="00A31666"/>
    <w:rsid w:val="00A331D5"/>
    <w:rsid w:val="00A462C2"/>
    <w:rsid w:val="00A9724A"/>
    <w:rsid w:val="00B32ED1"/>
    <w:rsid w:val="00B66604"/>
    <w:rsid w:val="00B751C8"/>
    <w:rsid w:val="00C410D6"/>
    <w:rsid w:val="00C5651C"/>
    <w:rsid w:val="00C93D92"/>
    <w:rsid w:val="00CD347D"/>
    <w:rsid w:val="00CD3EA8"/>
    <w:rsid w:val="00CE06ED"/>
    <w:rsid w:val="00D22E93"/>
    <w:rsid w:val="00D35230"/>
    <w:rsid w:val="00D408AC"/>
    <w:rsid w:val="00D6312D"/>
    <w:rsid w:val="00D86E82"/>
    <w:rsid w:val="00DE551B"/>
    <w:rsid w:val="00E16653"/>
    <w:rsid w:val="00E43AB1"/>
    <w:rsid w:val="00E671B3"/>
    <w:rsid w:val="00EB2BF9"/>
    <w:rsid w:val="00F306F9"/>
    <w:rsid w:val="00F76931"/>
    <w:rsid w:val="00F80F9D"/>
    <w:rsid w:val="00FD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FC4C8"/>
  <w15:chartTrackingRefBased/>
  <w15:docId w15:val="{E1F1A1EA-5024-45AC-9BD3-9A21860D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94</Words>
  <Characters>85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becke</dc:creator>
  <cp:keywords/>
  <dc:description/>
  <cp:lastModifiedBy>Oxman, Michael</cp:lastModifiedBy>
  <cp:revision>2</cp:revision>
  <cp:lastPrinted>2021-07-20T21:21:00Z</cp:lastPrinted>
  <dcterms:created xsi:type="dcterms:W3CDTF">2021-09-20T20:17:00Z</dcterms:created>
  <dcterms:modified xsi:type="dcterms:W3CDTF">2021-09-20T20:17:00Z</dcterms:modified>
</cp:coreProperties>
</file>